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88016" w14:textId="57BD3A90" w:rsidR="009916C8" w:rsidRPr="00215DA1" w:rsidRDefault="009916C8" w:rsidP="00215DA1">
      <w:pPr>
        <w:spacing w:line="480" w:lineRule="auto"/>
        <w:jc w:val="both"/>
        <w:rPr>
          <w:b/>
          <w:bCs/>
          <w:u w:val="single"/>
        </w:rPr>
      </w:pPr>
      <w:r w:rsidRPr="00AF073A">
        <w:rPr>
          <w:b/>
        </w:rPr>
        <w:t xml:space="preserve">Supplementary Figure 1. DRP1 depletion </w:t>
      </w:r>
      <w:r>
        <w:rPr>
          <w:b/>
        </w:rPr>
        <w:t>alters</w:t>
      </w:r>
      <w:r w:rsidRPr="00AF073A">
        <w:rPr>
          <w:b/>
        </w:rPr>
        <w:t xml:space="preserve"> mitochondrial </w:t>
      </w:r>
      <w:r>
        <w:rPr>
          <w:b/>
        </w:rPr>
        <w:t>morphology</w:t>
      </w:r>
      <w:r w:rsidRPr="00AF073A">
        <w:rPr>
          <w:b/>
        </w:rPr>
        <w:t xml:space="preserve"> in multiple cell lines. (A) </w:t>
      </w:r>
      <w:r w:rsidRPr="00AF073A">
        <w:t xml:space="preserve">Confocal microscopy images show mitochondrial morphology, assessed by HSP70 immunostaining (green) of HeLa, MCF7, COS7 and H1299 cells, transfected with a control or DRP1 siRNA for 72 h. Scale bars are 10 </w:t>
      </w:r>
      <w:r w:rsidRPr="00AF073A">
        <w:sym w:font="Symbol" w:char="F06D"/>
      </w:r>
      <w:r w:rsidRPr="00AF073A">
        <w:t xml:space="preserve">m. Dot plots demonstrate the mitochondrial length </w:t>
      </w:r>
      <w:r>
        <w:rPr>
          <w:bCs/>
          <w:lang w:val="en-US"/>
        </w:rPr>
        <w:t>(</w:t>
      </w:r>
      <w:r w:rsidRPr="00AF073A">
        <w:rPr>
          <w:bCs/>
          <w:lang w:val="en-US"/>
        </w:rPr>
        <w:t xml:space="preserve">in </w:t>
      </w:r>
      <w:r w:rsidRPr="00AF073A">
        <w:rPr>
          <w:rFonts w:ascii="Symbol" w:hAnsi="Symbol"/>
          <w:bCs/>
          <w:lang w:val="en-US"/>
        </w:rPr>
        <w:t></w:t>
      </w:r>
      <w:r w:rsidRPr="00AF073A">
        <w:rPr>
          <w:bCs/>
          <w:lang w:val="en-US"/>
        </w:rPr>
        <w:t>m</w:t>
      </w:r>
      <w:r>
        <w:rPr>
          <w:bCs/>
          <w:lang w:val="en-US"/>
        </w:rPr>
        <w:t xml:space="preserve">) </w:t>
      </w:r>
      <w:r w:rsidRPr="00AF073A">
        <w:t>and number, in one region of interest (ROI</w:t>
      </w:r>
      <w:r w:rsidR="00652768">
        <w:t>; depicted by the yellow dashed boxes within the confocal images</w:t>
      </w:r>
      <w:r w:rsidRPr="00AF073A">
        <w:t xml:space="preserve">) per cell and the indicated number of cells </w:t>
      </w:r>
      <w:r w:rsidR="00E70BB9">
        <w:t xml:space="preserve">(n) </w:t>
      </w:r>
      <w:r w:rsidRPr="00AF073A">
        <w:t>per condition; each dot represents one ROI. Data are presented as mean</w:t>
      </w:r>
      <w:r w:rsidRPr="00AF073A">
        <w:rPr>
          <w:bCs/>
        </w:rPr>
        <w:t xml:space="preserve"> ± SD, ***p</w:t>
      </w:r>
      <w:r w:rsidRPr="00AF073A">
        <w:rPr>
          <w:rFonts w:ascii="Cambria Math" w:hAnsi="Cambria Math" w:cs="Cambria Math"/>
          <w:bCs/>
        </w:rPr>
        <w:t>⩽</w:t>
      </w:r>
      <w:r w:rsidRPr="00AF073A">
        <w:rPr>
          <w:bCs/>
        </w:rPr>
        <w:t xml:space="preserve">0.001 (Mann-Whitney </w:t>
      </w:r>
      <w:r w:rsidRPr="00AF073A">
        <w:rPr>
          <w:bCs/>
          <w:i/>
          <w:iCs/>
        </w:rPr>
        <w:t>U</w:t>
      </w:r>
      <w:r w:rsidRPr="00AF073A">
        <w:rPr>
          <w:bCs/>
        </w:rPr>
        <w:t xml:space="preserve"> test). </w:t>
      </w:r>
      <w:r w:rsidRPr="00AF073A">
        <w:rPr>
          <w:b/>
          <w:bCs/>
        </w:rPr>
        <w:t>(B)</w:t>
      </w:r>
      <w:r w:rsidRPr="00AF073A">
        <w:rPr>
          <w:bCs/>
        </w:rPr>
        <w:t xml:space="preserve"> Western blots show DRP1 knockdown efficiencies in the four cell lines.</w:t>
      </w:r>
      <w:r>
        <w:rPr>
          <w:bCs/>
        </w:rPr>
        <w:t xml:space="preserve"> DRP-1 appears as a doublet in these cell lines, suggesting potential post-translational modifications, including phosphorylation.</w:t>
      </w:r>
    </w:p>
    <w:p w14:paraId="4EC68CCE" w14:textId="77777777" w:rsidR="009916C8" w:rsidRPr="00AF073A" w:rsidRDefault="009916C8" w:rsidP="009916C8">
      <w:pPr>
        <w:spacing w:line="480" w:lineRule="auto"/>
        <w:jc w:val="both"/>
      </w:pPr>
    </w:p>
    <w:p w14:paraId="3214993F" w14:textId="72F38B51" w:rsidR="009916C8" w:rsidRPr="00215DA1" w:rsidRDefault="009916C8" w:rsidP="00215DA1">
      <w:pPr>
        <w:spacing w:line="480" w:lineRule="auto"/>
        <w:jc w:val="both"/>
        <w:rPr>
          <w:b/>
        </w:rPr>
      </w:pPr>
      <w:r w:rsidRPr="00AF073A">
        <w:rPr>
          <w:b/>
        </w:rPr>
        <w:t>Supplementary Figure 2.</w:t>
      </w:r>
      <w:r>
        <w:rPr>
          <w:b/>
        </w:rPr>
        <w:t xml:space="preserve"> Serial block-face transmission electron microscopic images</w:t>
      </w:r>
      <w:r w:rsidRPr="006726CA">
        <w:rPr>
          <w:b/>
        </w:rPr>
        <w:t xml:space="preserve"> </w:t>
      </w:r>
      <w:r>
        <w:rPr>
          <w:b/>
        </w:rPr>
        <w:t xml:space="preserve">reveal how organelles contact each other. </w:t>
      </w:r>
      <w:r w:rsidRPr="00AF073A">
        <w:t xml:space="preserve">The endoplasmic reticulum (red) wrapping around the chosen mitochondrion (in </w:t>
      </w:r>
      <w:r>
        <w:t>light blue</w:t>
      </w:r>
      <w:r w:rsidRPr="00AF073A">
        <w:t xml:space="preserve">, taken from </w:t>
      </w:r>
      <w:r>
        <w:t xml:space="preserve">the control siRNA-transfected H1299 cells in </w:t>
      </w:r>
      <w:r w:rsidRPr="006726CA">
        <w:rPr>
          <w:b/>
          <w:bCs/>
        </w:rPr>
        <w:t>Fig.</w:t>
      </w:r>
      <w:r>
        <w:t xml:space="preserve"> </w:t>
      </w:r>
      <w:r w:rsidRPr="006726CA">
        <w:rPr>
          <w:b/>
          <w:bCs/>
        </w:rPr>
        <w:t>1</w:t>
      </w:r>
      <w:r w:rsidRPr="00AF073A">
        <w:rPr>
          <w:b/>
          <w:bCs/>
        </w:rPr>
        <w:t>C</w:t>
      </w:r>
      <w:r w:rsidRPr="00AF073A">
        <w:t>)</w:t>
      </w:r>
      <w:r>
        <w:t xml:space="preserve">, along with the </w:t>
      </w:r>
      <w:r w:rsidRPr="00AF073A">
        <w:t>ER-mitochondria contact sites (</w:t>
      </w:r>
      <w:r w:rsidR="00C93CE4">
        <w:t xml:space="preserve">ERMCS; </w:t>
      </w:r>
      <w:r w:rsidRPr="00AF073A">
        <w:t>red dots) juxtaposed on</w:t>
      </w:r>
      <w:r w:rsidRPr="00AF073A">
        <w:rPr>
          <w:bCs/>
          <w:lang w:val="en-US"/>
        </w:rPr>
        <w:t xml:space="preserve"> the mitochondrial skeleton (translucent </w:t>
      </w:r>
      <w:r>
        <w:rPr>
          <w:bCs/>
          <w:lang w:val="en-US"/>
        </w:rPr>
        <w:t>blue</w:t>
      </w:r>
      <w:r w:rsidRPr="00AF073A">
        <w:rPr>
          <w:bCs/>
          <w:lang w:val="en-US"/>
        </w:rPr>
        <w:t>)</w:t>
      </w:r>
      <w:r>
        <w:t xml:space="preserve"> </w:t>
      </w:r>
      <w:r w:rsidRPr="00AF073A">
        <w:t>w</w:t>
      </w:r>
      <w:r>
        <w:t>ere</w:t>
      </w:r>
      <w:r w:rsidRPr="00AF073A">
        <w:t xml:space="preserve"> rendered to </w:t>
      </w:r>
      <w:r>
        <w:t>estimate the</w:t>
      </w:r>
      <w:r w:rsidRPr="00AF073A">
        <w:t xml:space="preserve"> volume (</w:t>
      </w:r>
      <w:r w:rsidRPr="00AF073A">
        <w:rPr>
          <w:bCs/>
          <w:lang w:val="en-US"/>
        </w:rPr>
        <w:t xml:space="preserve">in </w:t>
      </w:r>
      <w:r w:rsidRPr="00AF073A">
        <w:rPr>
          <w:rFonts w:ascii="Symbol" w:hAnsi="Symbol"/>
          <w:bCs/>
          <w:lang w:val="en-US"/>
        </w:rPr>
        <w:t></w:t>
      </w:r>
      <w:r w:rsidRPr="00AF073A">
        <w:rPr>
          <w:bCs/>
          <w:lang w:val="en-US"/>
        </w:rPr>
        <w:t>m</w:t>
      </w:r>
      <w:r w:rsidRPr="00AF073A">
        <w:rPr>
          <w:bCs/>
          <w:vertAlign w:val="superscript"/>
          <w:lang w:val="en-US"/>
        </w:rPr>
        <w:t>3</w:t>
      </w:r>
      <w:r w:rsidRPr="00AF073A">
        <w:rPr>
          <w:bCs/>
          <w:lang w:val="en-US"/>
        </w:rPr>
        <w:t>)</w:t>
      </w:r>
      <w:r w:rsidRPr="00AF073A">
        <w:t xml:space="preserve"> of the rendered mitochondria (</w:t>
      </w:r>
      <w:r w:rsidRPr="00AF073A">
        <w:rPr>
          <w:bCs/>
          <w:lang w:val="en-US"/>
        </w:rPr>
        <w:t>V</w:t>
      </w:r>
      <w:r w:rsidRPr="00AF073A">
        <w:rPr>
          <w:bCs/>
          <w:vertAlign w:val="subscript"/>
          <w:lang w:val="en-US"/>
        </w:rPr>
        <w:t>mito</w:t>
      </w:r>
      <w:r>
        <w:rPr>
          <w:bCs/>
          <w:vertAlign w:val="subscript"/>
          <w:lang w:val="en-US"/>
        </w:rPr>
        <w:t>2</w:t>
      </w:r>
      <w:r w:rsidRPr="00AF073A">
        <w:rPr>
          <w:bCs/>
          <w:lang w:val="en-US"/>
        </w:rPr>
        <w:t>)</w:t>
      </w:r>
      <w:r>
        <w:rPr>
          <w:bCs/>
          <w:lang w:val="en-US"/>
        </w:rPr>
        <w:t>, as well as the</w:t>
      </w:r>
      <w:r w:rsidRPr="00AF073A">
        <w:rPr>
          <w:bCs/>
          <w:lang w:val="en-US"/>
        </w:rPr>
        <w:t xml:space="preserve"> number of </w:t>
      </w:r>
      <w:r w:rsidR="00C93CE4">
        <w:t>ERMCS</w:t>
      </w:r>
      <w:r w:rsidRPr="00AF073A">
        <w:t>, both absolute (</w:t>
      </w:r>
      <w:proofErr w:type="spellStart"/>
      <w:r w:rsidR="00C93CE4" w:rsidRPr="00867FC9">
        <w:rPr>
          <w:rFonts w:cs="Arial"/>
          <w:lang w:val="en-US"/>
        </w:rPr>
        <w:t>n</w:t>
      </w:r>
      <w:r w:rsidR="00C93CE4">
        <w:rPr>
          <w:rFonts w:cs="Arial"/>
          <w:vertAlign w:val="subscript"/>
          <w:lang w:val="en-US"/>
        </w:rPr>
        <w:t>ERMCS</w:t>
      </w:r>
      <w:proofErr w:type="spellEnd"/>
      <w:r w:rsidRPr="00AF073A">
        <w:t>)</w:t>
      </w:r>
      <w:r>
        <w:t xml:space="preserve"> </w:t>
      </w:r>
      <w:r w:rsidRPr="00AF073A">
        <w:t>and normalised to the volume of the corresponding mitochondrion</w:t>
      </w:r>
      <w:r>
        <w:t xml:space="preserve"> </w:t>
      </w:r>
      <w:r w:rsidRPr="00AF073A">
        <w:t>(</w:t>
      </w:r>
      <w:proofErr w:type="spellStart"/>
      <w:r w:rsidR="00C93CE4" w:rsidRPr="00867FC9">
        <w:rPr>
          <w:rFonts w:cs="Arial"/>
          <w:lang w:val="en-US"/>
        </w:rPr>
        <w:t>n</w:t>
      </w:r>
      <w:r w:rsidR="00C93CE4">
        <w:rPr>
          <w:rFonts w:cs="Arial"/>
          <w:vertAlign w:val="subscript"/>
          <w:lang w:val="en-US"/>
        </w:rPr>
        <w:t>ERMCS</w:t>
      </w:r>
      <w:proofErr w:type="spellEnd"/>
      <w:r w:rsidR="00C93CE4" w:rsidRPr="00AF073A">
        <w:t xml:space="preserve"> </w:t>
      </w:r>
      <w:r w:rsidRPr="00AF073A">
        <w:t>/</w:t>
      </w:r>
      <w:r w:rsidRPr="00AF073A">
        <w:rPr>
          <w:bCs/>
          <w:lang w:val="en-US"/>
        </w:rPr>
        <w:t xml:space="preserve"> V</w:t>
      </w:r>
      <w:r w:rsidRPr="00AF073A">
        <w:rPr>
          <w:bCs/>
          <w:vertAlign w:val="subscript"/>
          <w:lang w:val="en-US"/>
        </w:rPr>
        <w:t>mito</w:t>
      </w:r>
      <w:r>
        <w:rPr>
          <w:bCs/>
          <w:vertAlign w:val="subscript"/>
          <w:lang w:val="en-US"/>
        </w:rPr>
        <w:t>2</w:t>
      </w:r>
      <w:r w:rsidRPr="00AF073A">
        <w:t>).</w:t>
      </w:r>
    </w:p>
    <w:p w14:paraId="12BAB5B6" w14:textId="77777777" w:rsidR="00215DA1" w:rsidRDefault="00215DA1" w:rsidP="00215DA1">
      <w:pPr>
        <w:spacing w:line="480" w:lineRule="auto"/>
        <w:jc w:val="both"/>
        <w:rPr>
          <w:b/>
        </w:rPr>
      </w:pPr>
    </w:p>
    <w:p w14:paraId="6CA48DA6" w14:textId="77777777" w:rsidR="00215DA1" w:rsidRDefault="009916C8" w:rsidP="009916C8">
      <w:pPr>
        <w:spacing w:line="480" w:lineRule="auto"/>
        <w:jc w:val="both"/>
        <w:rPr>
          <w:b/>
        </w:rPr>
      </w:pPr>
      <w:r w:rsidRPr="00E74402">
        <w:rPr>
          <w:b/>
        </w:rPr>
        <w:t xml:space="preserve">Supplementary Figure 3. </w:t>
      </w:r>
      <w:r w:rsidR="00446AA1" w:rsidRPr="00E74402">
        <w:rPr>
          <w:b/>
        </w:rPr>
        <w:t>ER stress</w:t>
      </w:r>
      <w:r w:rsidR="00A11A95" w:rsidRPr="00E74402">
        <w:rPr>
          <w:b/>
        </w:rPr>
        <w:t xml:space="preserve"> and the Unfolded Protein Response are not associated with mitochondrial </w:t>
      </w:r>
      <w:proofErr w:type="spellStart"/>
      <w:r w:rsidR="00A11A95" w:rsidRPr="00E74402">
        <w:rPr>
          <w:b/>
        </w:rPr>
        <w:t>hyperfusion</w:t>
      </w:r>
      <w:proofErr w:type="spellEnd"/>
      <w:r w:rsidR="00A11A95" w:rsidRPr="00E74402">
        <w:rPr>
          <w:b/>
        </w:rPr>
        <w:t xml:space="preserve"> following downregulation of DRP1, RTN4 or CLIMP-63. (</w:t>
      </w:r>
      <w:r w:rsidR="00A11A95" w:rsidRPr="00886DFC">
        <w:rPr>
          <w:b/>
        </w:rPr>
        <w:t>A)</w:t>
      </w:r>
      <w:r w:rsidR="00A11A95" w:rsidRPr="00886DFC">
        <w:t xml:space="preserve"> Western blots show no induction of ER stress and the UPR in HeLa cells lacking DRP1, RTN4 or CLIMP-63. Cells treated with </w:t>
      </w:r>
      <w:proofErr w:type="spellStart"/>
      <w:r w:rsidR="00A11A95" w:rsidRPr="00886DFC">
        <w:t>Thapsigargin</w:t>
      </w:r>
      <w:proofErr w:type="spellEnd"/>
      <w:r w:rsidR="00A11A95" w:rsidRPr="00886DFC">
        <w:t xml:space="preserve"> (10 </w:t>
      </w:r>
      <w:r w:rsidR="00A11A95" w:rsidRPr="00886DFC">
        <w:rPr>
          <w:rFonts w:ascii="Symbol" w:hAnsi="Symbol"/>
        </w:rPr>
        <w:t></w:t>
      </w:r>
      <w:r w:rsidR="00A11A95" w:rsidRPr="00886DFC">
        <w:t xml:space="preserve">M) for 48 h was used as a positive control for UPR induction and the PERK inhibitor, GSK2606414 (1 </w:t>
      </w:r>
      <w:r w:rsidR="00A11A95" w:rsidRPr="00886DFC">
        <w:rPr>
          <w:rFonts w:ascii="Symbol" w:hAnsi="Symbol"/>
        </w:rPr>
        <w:t></w:t>
      </w:r>
      <w:r w:rsidR="00A11A95" w:rsidRPr="00886DFC">
        <w:t xml:space="preserve">M) </w:t>
      </w:r>
      <w:r w:rsidR="00886DFC" w:rsidRPr="00886DFC">
        <w:t>was</w:t>
      </w:r>
      <w:r w:rsidR="00A11A95" w:rsidRPr="00886DFC">
        <w:t xml:space="preserve"> </w:t>
      </w:r>
      <w:r w:rsidR="00886DFC" w:rsidRPr="00886DFC">
        <w:t>administered</w:t>
      </w:r>
      <w:r w:rsidR="00A11A95" w:rsidRPr="00886DFC">
        <w:t xml:space="preserve"> for 48 h in the indicated lanes. * </w:t>
      </w:r>
      <w:proofErr w:type="gramStart"/>
      <w:r w:rsidR="00A11A95" w:rsidRPr="00886DFC">
        <w:t>in</w:t>
      </w:r>
      <w:proofErr w:type="gramEnd"/>
      <w:r w:rsidR="00A11A95" w:rsidRPr="00886DFC">
        <w:t xml:space="preserve"> the PERK blot indicates the shift in PERK due to </w:t>
      </w:r>
      <w:r w:rsidR="00A11A95" w:rsidRPr="00886DFC">
        <w:lastRenderedPageBreak/>
        <w:t xml:space="preserve">phosphorylation, which is indicative of the UPR. </w:t>
      </w:r>
      <w:r w:rsidR="00A85BD6" w:rsidRPr="00886DFC">
        <w:rPr>
          <w:b/>
        </w:rPr>
        <w:t>(B)</w:t>
      </w:r>
      <w:r w:rsidR="00A85BD6" w:rsidRPr="00886DFC">
        <w:t xml:space="preserve"> HeLa cells, transfected with a non-targeting control, DRP1, RTN4 or CLIMP63 siRNA for 72 h, and treated with either DMSO or GSK2606414 (1 </w:t>
      </w:r>
      <w:r w:rsidR="00A85BD6" w:rsidRPr="00886DFC">
        <w:rPr>
          <w:rFonts w:ascii="Symbol" w:hAnsi="Symbol"/>
        </w:rPr>
        <w:t></w:t>
      </w:r>
      <w:r w:rsidR="00A85BD6" w:rsidRPr="00886DFC">
        <w:t xml:space="preserve">M), 24 h after transfection, were </w:t>
      </w:r>
      <w:proofErr w:type="spellStart"/>
      <w:r w:rsidR="00A85BD6" w:rsidRPr="00886DFC">
        <w:t>immunostained</w:t>
      </w:r>
      <w:proofErr w:type="spellEnd"/>
      <w:r w:rsidR="00A85BD6" w:rsidRPr="00886DFC">
        <w:t xml:space="preserve"> </w:t>
      </w:r>
      <w:r w:rsidR="00886DFC" w:rsidRPr="00886DFC">
        <w:t>against</w:t>
      </w:r>
      <w:r w:rsidR="00A85BD6" w:rsidRPr="00886DFC">
        <w:t xml:space="preserve"> TOMM20 (green) to visualise mitochondrial structure. </w:t>
      </w:r>
      <w:r w:rsidR="00A11A95" w:rsidRPr="00886DFC">
        <w:t>Mitochondrial morphologies were qualified in the indicated numbers of cells (n) per condition, across a minimum of 3 independent experiments, and the data plotted in pie charts here, and as bar graphs in Supplementary Fig. 1</w:t>
      </w:r>
      <w:r w:rsidR="00AC3EE5">
        <w:t>3</w:t>
      </w:r>
      <w:r w:rsidR="00A11A95" w:rsidRPr="00886DFC">
        <w:t xml:space="preserve">. Scale bars are 10 </w:t>
      </w:r>
      <w:r w:rsidR="00A11A95" w:rsidRPr="00886DFC">
        <w:sym w:font="Symbol" w:char="F06D"/>
      </w:r>
      <w:r w:rsidR="00A11A95" w:rsidRPr="00886DFC">
        <w:t>m.</w:t>
      </w:r>
    </w:p>
    <w:p w14:paraId="0E8EDA1B" w14:textId="77777777" w:rsidR="00215DA1" w:rsidRDefault="00215DA1" w:rsidP="009916C8">
      <w:pPr>
        <w:spacing w:line="480" w:lineRule="auto"/>
        <w:jc w:val="both"/>
        <w:rPr>
          <w:b/>
        </w:rPr>
      </w:pPr>
    </w:p>
    <w:p w14:paraId="6E9B3D09" w14:textId="7FDAF8FC" w:rsidR="009916C8" w:rsidRPr="00215DA1" w:rsidRDefault="00446AA1" w:rsidP="009916C8">
      <w:pPr>
        <w:spacing w:line="480" w:lineRule="auto"/>
        <w:jc w:val="both"/>
        <w:rPr>
          <w:b/>
        </w:rPr>
      </w:pPr>
      <w:r w:rsidRPr="00AF073A">
        <w:rPr>
          <w:b/>
        </w:rPr>
        <w:t xml:space="preserve">Supplementary Figure </w:t>
      </w:r>
      <w:r>
        <w:rPr>
          <w:b/>
        </w:rPr>
        <w:t>4</w:t>
      </w:r>
      <w:r w:rsidRPr="00AF073A">
        <w:rPr>
          <w:b/>
        </w:rPr>
        <w:t xml:space="preserve">. </w:t>
      </w:r>
      <w:r w:rsidR="009916C8">
        <w:rPr>
          <w:b/>
        </w:rPr>
        <w:t>D</w:t>
      </w:r>
      <w:r w:rsidR="009916C8" w:rsidRPr="00AF073A">
        <w:rPr>
          <w:b/>
        </w:rPr>
        <w:t>epletion</w:t>
      </w:r>
      <w:r w:rsidR="009916C8">
        <w:rPr>
          <w:b/>
        </w:rPr>
        <w:t xml:space="preserve"> of ER shaping proteins,</w:t>
      </w:r>
      <w:r w:rsidR="009916C8" w:rsidRPr="00AF073A">
        <w:rPr>
          <w:b/>
        </w:rPr>
        <w:t xml:space="preserve"> RTN4 and CLIMP-63 </w:t>
      </w:r>
      <w:r w:rsidR="009916C8">
        <w:rPr>
          <w:b/>
        </w:rPr>
        <w:t>also</w:t>
      </w:r>
      <w:r w:rsidR="009916C8" w:rsidRPr="00AF073A">
        <w:rPr>
          <w:b/>
        </w:rPr>
        <w:t xml:space="preserve"> </w:t>
      </w:r>
      <w:r w:rsidR="009916C8">
        <w:rPr>
          <w:b/>
        </w:rPr>
        <w:t>alters</w:t>
      </w:r>
      <w:r w:rsidR="009916C8" w:rsidRPr="00AF073A">
        <w:rPr>
          <w:b/>
        </w:rPr>
        <w:t xml:space="preserve"> mitochondrial </w:t>
      </w:r>
      <w:r w:rsidR="009916C8">
        <w:rPr>
          <w:b/>
        </w:rPr>
        <w:t xml:space="preserve">morphology and </w:t>
      </w:r>
      <w:r w:rsidR="00421FF7">
        <w:rPr>
          <w:b/>
        </w:rPr>
        <w:t>ERMCS</w:t>
      </w:r>
      <w:r w:rsidR="009916C8" w:rsidRPr="00AF073A">
        <w:rPr>
          <w:b/>
        </w:rPr>
        <w:t xml:space="preserve">. </w:t>
      </w:r>
      <w:r w:rsidR="009916C8" w:rsidRPr="00AF073A">
        <w:rPr>
          <w:bCs/>
        </w:rPr>
        <w:t>(</w:t>
      </w:r>
      <w:r w:rsidR="009916C8" w:rsidRPr="00AF073A">
        <w:rPr>
          <w:b/>
        </w:rPr>
        <w:t>A</w:t>
      </w:r>
      <w:r w:rsidR="009916C8" w:rsidRPr="00AF073A">
        <w:rPr>
          <w:bCs/>
        </w:rPr>
        <w:t>)</w:t>
      </w:r>
      <w:r w:rsidR="009916C8" w:rsidRPr="00AF073A">
        <w:rPr>
          <w:b/>
        </w:rPr>
        <w:t xml:space="preserve"> </w:t>
      </w:r>
      <w:r w:rsidR="009916C8" w:rsidRPr="00AF073A">
        <w:t xml:space="preserve">MCF7, COS7 and H1299 cells were transfected with a non-targeting control, DRP1, RTN4 or CLIMP-63 siRNA for 72 h, then </w:t>
      </w:r>
      <w:proofErr w:type="spellStart"/>
      <w:r w:rsidR="009916C8" w:rsidRPr="00AF073A">
        <w:t>immunostained</w:t>
      </w:r>
      <w:proofErr w:type="spellEnd"/>
      <w:r w:rsidR="009916C8" w:rsidRPr="00AF073A">
        <w:t xml:space="preserve"> for HSP70 (green) to visuali</w:t>
      </w:r>
      <w:r w:rsidR="009916C8">
        <w:t>s</w:t>
      </w:r>
      <w:r w:rsidR="009916C8" w:rsidRPr="00AF073A">
        <w:t xml:space="preserve">e mitochondrial structure. Mitochondrial morphologies were qualified in the indicated numbers of cells </w:t>
      </w:r>
      <w:r w:rsidR="009916C8">
        <w:t xml:space="preserve">(n) </w:t>
      </w:r>
      <w:r w:rsidR="009916C8" w:rsidRPr="00AF073A">
        <w:t xml:space="preserve">per condition, across a minimum of 3 independent experiments, and </w:t>
      </w:r>
      <w:r w:rsidR="009916C8" w:rsidRPr="00886DFC">
        <w:t>the data plotted in pie charts</w:t>
      </w:r>
      <w:r w:rsidR="00DE436E" w:rsidRPr="00886DFC">
        <w:t xml:space="preserve"> here, and as bar graphs in Supplementary Fig. 1</w:t>
      </w:r>
      <w:r w:rsidR="00AC3EE5">
        <w:t>3</w:t>
      </w:r>
      <w:r w:rsidR="00DE436E" w:rsidRPr="00886DFC">
        <w:t>.</w:t>
      </w:r>
      <w:r w:rsidR="009916C8" w:rsidRPr="00886DFC">
        <w:t xml:space="preserve"> Scale bars a</w:t>
      </w:r>
      <w:r w:rsidR="009916C8" w:rsidRPr="00AF073A">
        <w:t xml:space="preserve">re </w:t>
      </w:r>
      <w:r w:rsidR="009916C8" w:rsidRPr="004C5BE5">
        <w:t>10</w:t>
      </w:r>
      <w:r w:rsidR="009916C8" w:rsidRPr="00AF073A">
        <w:t xml:space="preserve"> </w:t>
      </w:r>
      <w:r w:rsidR="009916C8" w:rsidRPr="00AF073A">
        <w:sym w:font="Symbol" w:char="F06D"/>
      </w:r>
      <w:r w:rsidR="009916C8" w:rsidRPr="00AF073A">
        <w:t xml:space="preserve">m. </w:t>
      </w:r>
      <w:r w:rsidR="009916C8" w:rsidRPr="00AF073A">
        <w:rPr>
          <w:b/>
        </w:rPr>
        <w:t>(B)</w:t>
      </w:r>
      <w:r w:rsidR="009916C8" w:rsidRPr="00AF073A">
        <w:t xml:space="preserve"> Mitochondrial length </w:t>
      </w:r>
      <w:r w:rsidR="009916C8">
        <w:rPr>
          <w:bCs/>
          <w:lang w:val="en-US"/>
        </w:rPr>
        <w:t>(</w:t>
      </w:r>
      <w:r w:rsidR="009916C8" w:rsidRPr="00AF073A">
        <w:rPr>
          <w:bCs/>
          <w:lang w:val="en-US"/>
        </w:rPr>
        <w:t xml:space="preserve">in </w:t>
      </w:r>
      <w:r w:rsidR="009916C8" w:rsidRPr="00AF073A">
        <w:rPr>
          <w:rFonts w:ascii="Symbol" w:hAnsi="Symbol"/>
          <w:bCs/>
          <w:lang w:val="en-US"/>
        </w:rPr>
        <w:t></w:t>
      </w:r>
      <w:r w:rsidR="009916C8" w:rsidRPr="00AF073A">
        <w:rPr>
          <w:bCs/>
          <w:lang w:val="en-US"/>
        </w:rPr>
        <w:t>m</w:t>
      </w:r>
      <w:r w:rsidR="009916C8">
        <w:rPr>
          <w:bCs/>
          <w:lang w:val="en-US"/>
        </w:rPr>
        <w:t xml:space="preserve">) </w:t>
      </w:r>
      <w:r w:rsidR="009916C8" w:rsidRPr="00AF073A">
        <w:t xml:space="preserve">and number were quantified from confocal microscopy images; </w:t>
      </w:r>
      <w:r w:rsidR="009916C8" w:rsidRPr="004C5BE5">
        <w:t>one</w:t>
      </w:r>
      <w:r w:rsidR="009916C8" w:rsidRPr="00AF073A">
        <w:t xml:space="preserve"> region of interest (ROI) per cell, and the indicated number of cells </w:t>
      </w:r>
      <w:r w:rsidR="009916C8">
        <w:t xml:space="preserve">(n) </w:t>
      </w:r>
      <w:r w:rsidR="009916C8" w:rsidRPr="00AF073A">
        <w:t xml:space="preserve">per condition. </w:t>
      </w:r>
      <w:r w:rsidR="009916C8" w:rsidRPr="00AF073A">
        <w:rPr>
          <w:b/>
        </w:rPr>
        <w:t>(C)</w:t>
      </w:r>
      <w:r w:rsidR="009916C8" w:rsidRPr="00AF073A">
        <w:t xml:space="preserve"> Western blots show DRP1, RTN4 and CLIMP-63 knockdown efficiencies for the indicated siRNAs. </w:t>
      </w:r>
      <w:r w:rsidR="009916C8">
        <w:t xml:space="preserve">Cell lines expressing either RTN4A or RTN4B have been probed for the relevant isoforms. </w:t>
      </w:r>
      <w:r w:rsidR="009916C8" w:rsidRPr="00AF073A">
        <w:rPr>
          <w:b/>
        </w:rPr>
        <w:t>(</w:t>
      </w:r>
      <w:r w:rsidR="009916C8">
        <w:rPr>
          <w:b/>
        </w:rPr>
        <w:t>D</w:t>
      </w:r>
      <w:r w:rsidR="009916C8" w:rsidRPr="00AF073A">
        <w:rPr>
          <w:b/>
        </w:rPr>
        <w:t>)</w:t>
      </w:r>
      <w:r w:rsidR="009916C8" w:rsidRPr="00AF073A">
        <w:t xml:space="preserve"> TEM images of mitochondria in </w:t>
      </w:r>
      <w:r w:rsidR="009916C8">
        <w:t>H1299</w:t>
      </w:r>
      <w:r w:rsidR="009916C8" w:rsidRPr="00AF073A">
        <w:t xml:space="preserve"> cells, transfected with the indicated siRNAs for 72 h. Scale bars are 500 nm.</w:t>
      </w:r>
      <w:r w:rsidR="009916C8">
        <w:t xml:space="preserve"> </w:t>
      </w:r>
      <w:r w:rsidR="009916C8" w:rsidRPr="00AF073A">
        <w:rPr>
          <w:b/>
        </w:rPr>
        <w:t>(</w:t>
      </w:r>
      <w:r w:rsidR="009916C8">
        <w:rPr>
          <w:b/>
        </w:rPr>
        <w:t>E</w:t>
      </w:r>
      <w:r w:rsidR="009916C8" w:rsidRPr="00AF073A">
        <w:rPr>
          <w:b/>
        </w:rPr>
        <w:t>)</w:t>
      </w:r>
      <w:r w:rsidR="009916C8" w:rsidRPr="00AF073A">
        <w:t xml:space="preserve"> ERMCS were quantified in </w:t>
      </w:r>
      <w:r w:rsidR="009916C8" w:rsidRPr="004C5BE5">
        <w:t>H1299</w:t>
      </w:r>
      <w:r w:rsidR="009916C8" w:rsidRPr="00AF073A">
        <w:t xml:space="preserve"> cells</w:t>
      </w:r>
      <w:r w:rsidR="009916C8">
        <w:t>,</w:t>
      </w:r>
      <w:r w:rsidR="009916C8" w:rsidRPr="00AF073A">
        <w:t xml:space="preserve"> transfected with the indicated siRNAs</w:t>
      </w:r>
      <w:r w:rsidR="009916C8">
        <w:t xml:space="preserve"> in </w:t>
      </w:r>
      <w:r w:rsidR="009916C8" w:rsidRPr="00B06289">
        <w:rPr>
          <w:b/>
          <w:bCs/>
        </w:rPr>
        <w:t>D</w:t>
      </w:r>
      <w:r w:rsidR="009916C8" w:rsidRPr="00AF073A">
        <w:t>. Dot plots, from left to right, show the average number of ER</w:t>
      </w:r>
      <w:r w:rsidR="00421FF7">
        <w:t xml:space="preserve">MCS </w:t>
      </w:r>
      <w:r w:rsidR="009916C8" w:rsidRPr="00AF073A">
        <w:t xml:space="preserve">per mitochondrion, the absolute lengths of </w:t>
      </w:r>
      <w:r w:rsidR="00421FF7">
        <w:t>ERMCS</w:t>
      </w:r>
      <w:r w:rsidR="009916C8" w:rsidRPr="00AF073A">
        <w:t xml:space="preserve"> </w:t>
      </w:r>
      <w:r w:rsidR="009916C8">
        <w:rPr>
          <w:bCs/>
          <w:lang w:val="en-US"/>
        </w:rPr>
        <w:t>(</w:t>
      </w:r>
      <w:r w:rsidR="009916C8" w:rsidRPr="00AF073A">
        <w:rPr>
          <w:bCs/>
          <w:lang w:val="en-US"/>
        </w:rPr>
        <w:t xml:space="preserve">in </w:t>
      </w:r>
      <w:r w:rsidR="009916C8" w:rsidRPr="00AF073A">
        <w:rPr>
          <w:rFonts w:ascii="Symbol" w:hAnsi="Symbol"/>
          <w:bCs/>
          <w:lang w:val="en-US"/>
        </w:rPr>
        <w:t></w:t>
      </w:r>
      <w:r w:rsidR="009916C8" w:rsidRPr="00AF073A">
        <w:rPr>
          <w:bCs/>
          <w:lang w:val="en-US"/>
        </w:rPr>
        <w:t>m</w:t>
      </w:r>
      <w:r w:rsidR="009916C8">
        <w:rPr>
          <w:bCs/>
          <w:lang w:val="en-US"/>
        </w:rPr>
        <w:t>)</w:t>
      </w:r>
      <w:r w:rsidR="009916C8">
        <w:t xml:space="preserve"> </w:t>
      </w:r>
      <w:r w:rsidR="009916C8" w:rsidRPr="00AF073A">
        <w:t xml:space="preserve">and length </w:t>
      </w:r>
      <w:r w:rsidR="00421FF7">
        <w:t xml:space="preserve">of ERMCS </w:t>
      </w:r>
      <w:r w:rsidR="009916C8" w:rsidRPr="00AF073A">
        <w:t>as a proportion of the mitochondrial perimeter</w:t>
      </w:r>
      <w:r w:rsidR="009916C8">
        <w:t xml:space="preserve"> (in %)</w:t>
      </w:r>
      <w:r w:rsidR="009916C8" w:rsidRPr="00AF073A">
        <w:t xml:space="preserve">. </w:t>
      </w:r>
      <w:r w:rsidR="009916C8">
        <w:t>In the first plot</w:t>
      </w:r>
      <w:r w:rsidR="009916C8" w:rsidRPr="00AF073A">
        <w:t xml:space="preserve">, each dot represents one cell; </w:t>
      </w:r>
      <w:r w:rsidR="009916C8">
        <w:t>in</w:t>
      </w:r>
      <w:r w:rsidR="009916C8" w:rsidRPr="00AF073A">
        <w:t xml:space="preserve"> the two right </w:t>
      </w:r>
      <w:r w:rsidR="009916C8">
        <w:t>plots</w:t>
      </w:r>
      <w:r w:rsidR="009916C8" w:rsidRPr="00AF073A">
        <w:t>, each dot represents one ERMCS</w:t>
      </w:r>
      <w:r w:rsidR="009916C8">
        <w:t>, and these values are presented as n in the X-axes</w:t>
      </w:r>
      <w:r w:rsidR="009916C8" w:rsidRPr="00AF073A">
        <w:t xml:space="preserve">. All </w:t>
      </w:r>
      <w:r w:rsidR="009916C8">
        <w:t xml:space="preserve">numbers </w:t>
      </w:r>
      <w:r w:rsidR="009916C8" w:rsidRPr="00AF073A">
        <w:t xml:space="preserve">were </w:t>
      </w:r>
      <w:r w:rsidR="009916C8">
        <w:lastRenderedPageBreak/>
        <w:t>generated</w:t>
      </w:r>
      <w:r w:rsidR="009916C8" w:rsidRPr="00AF073A">
        <w:t xml:space="preserve"> from 10 cells per siRNA, across 3 independent experiment</w:t>
      </w:r>
      <w:r w:rsidR="009916C8">
        <w:t>s, and the</w:t>
      </w:r>
      <w:r w:rsidR="009916C8" w:rsidRPr="00AF073A">
        <w:t xml:space="preserve"> data presented as mean</w:t>
      </w:r>
      <w:r w:rsidR="009916C8" w:rsidRPr="00AF073A">
        <w:rPr>
          <w:bCs/>
        </w:rPr>
        <w:t xml:space="preserve"> ± SD, **p</w:t>
      </w:r>
      <w:r w:rsidR="009916C8" w:rsidRPr="00AF073A">
        <w:rPr>
          <w:rFonts w:ascii="Cambria Math" w:hAnsi="Cambria Math" w:cs="Cambria Math"/>
          <w:bCs/>
        </w:rPr>
        <w:t>⩽</w:t>
      </w:r>
      <w:r w:rsidR="009916C8" w:rsidRPr="00AF073A">
        <w:rPr>
          <w:bCs/>
        </w:rPr>
        <w:t>0.005, ***p</w:t>
      </w:r>
      <w:r w:rsidR="009916C8" w:rsidRPr="00AF073A">
        <w:rPr>
          <w:rFonts w:ascii="Cambria Math" w:hAnsi="Cambria Math" w:cs="Cambria Math"/>
          <w:bCs/>
        </w:rPr>
        <w:t>⩽</w:t>
      </w:r>
      <w:r w:rsidR="009916C8" w:rsidRPr="00AF073A">
        <w:rPr>
          <w:bCs/>
        </w:rPr>
        <w:t>0.001 (</w:t>
      </w:r>
      <w:r w:rsidR="00430A7E" w:rsidRPr="00AF073A">
        <w:rPr>
          <w:bCs/>
        </w:rPr>
        <w:t>Kruskal</w:t>
      </w:r>
      <w:r w:rsidR="009916C8" w:rsidRPr="00AF073A">
        <w:rPr>
          <w:bCs/>
        </w:rPr>
        <w:t>-Wallis test, with Dunn’s multiple comparisons test).</w:t>
      </w:r>
    </w:p>
    <w:p w14:paraId="46D9C49C" w14:textId="77777777" w:rsidR="00215DA1" w:rsidRDefault="00215DA1" w:rsidP="00215DA1">
      <w:pPr>
        <w:rPr>
          <w:b/>
        </w:rPr>
      </w:pPr>
    </w:p>
    <w:p w14:paraId="701CEEE8" w14:textId="77777777" w:rsidR="00215DA1" w:rsidRDefault="009916C8" w:rsidP="009916C8">
      <w:pPr>
        <w:spacing w:line="480" w:lineRule="auto"/>
        <w:jc w:val="both"/>
        <w:rPr>
          <w:b/>
        </w:rPr>
      </w:pPr>
      <w:r w:rsidRPr="00AF073A">
        <w:rPr>
          <w:b/>
        </w:rPr>
        <w:t xml:space="preserve">Supplementary Figure </w:t>
      </w:r>
      <w:r w:rsidR="00446AA1">
        <w:rPr>
          <w:b/>
        </w:rPr>
        <w:t>5</w:t>
      </w:r>
      <w:r w:rsidRPr="00AF073A">
        <w:rPr>
          <w:b/>
        </w:rPr>
        <w:t xml:space="preserve">. </w:t>
      </w:r>
      <w:r>
        <w:rPr>
          <w:b/>
        </w:rPr>
        <w:t xml:space="preserve">The ability of DRP1, RTN4 and CLIMP-63 to regulate mitochondrial fusion does not accompany changes in </w:t>
      </w:r>
      <w:r w:rsidR="00541FA6">
        <w:rPr>
          <w:b/>
        </w:rPr>
        <w:t xml:space="preserve">the total levels of mitochondrial/ ER resident proteins or </w:t>
      </w:r>
      <w:r>
        <w:rPr>
          <w:b/>
        </w:rPr>
        <w:t>mitochondrial fission/fusion machinery.</w:t>
      </w:r>
      <w:r w:rsidRPr="00AF073A">
        <w:rPr>
          <w:b/>
        </w:rPr>
        <w:t xml:space="preserve"> </w:t>
      </w:r>
      <w:r w:rsidRPr="00AF073A">
        <w:t xml:space="preserve">Western blots of mitochondrial and ER proteins </w:t>
      </w:r>
      <w:r>
        <w:t xml:space="preserve">in HeLa </w:t>
      </w:r>
      <w:r w:rsidRPr="00AF073A">
        <w:rPr>
          <w:b/>
        </w:rPr>
        <w:t>(</w:t>
      </w:r>
      <w:r>
        <w:rPr>
          <w:b/>
        </w:rPr>
        <w:t>A</w:t>
      </w:r>
      <w:r w:rsidRPr="00AF073A">
        <w:rPr>
          <w:b/>
        </w:rPr>
        <w:t>)</w:t>
      </w:r>
      <w:r w:rsidRPr="00AF073A">
        <w:t xml:space="preserve"> </w:t>
      </w:r>
      <w:r>
        <w:t xml:space="preserve">and COS7 </w:t>
      </w:r>
      <w:r w:rsidRPr="00AF073A">
        <w:rPr>
          <w:b/>
        </w:rPr>
        <w:t>(</w:t>
      </w:r>
      <w:r>
        <w:rPr>
          <w:b/>
        </w:rPr>
        <w:t>B</w:t>
      </w:r>
      <w:r w:rsidRPr="00AF073A">
        <w:rPr>
          <w:b/>
        </w:rPr>
        <w:t>)</w:t>
      </w:r>
      <w:r w:rsidRPr="00AF073A">
        <w:t xml:space="preserve"> </w:t>
      </w:r>
      <w:r>
        <w:t xml:space="preserve">cells, </w:t>
      </w:r>
      <w:r w:rsidRPr="00AF073A">
        <w:t>following transfection with the indicated siRNAs, to examine changes in organelle mass.</w:t>
      </w:r>
    </w:p>
    <w:p w14:paraId="07CD866A" w14:textId="77777777" w:rsidR="00215DA1" w:rsidRDefault="00215DA1" w:rsidP="009916C8">
      <w:pPr>
        <w:spacing w:line="480" w:lineRule="auto"/>
        <w:jc w:val="both"/>
        <w:rPr>
          <w:b/>
        </w:rPr>
      </w:pPr>
    </w:p>
    <w:p w14:paraId="24BB5074" w14:textId="21063FE2" w:rsidR="009916C8" w:rsidRPr="00FE7C87" w:rsidRDefault="009916C8" w:rsidP="009916C8">
      <w:pPr>
        <w:spacing w:line="480" w:lineRule="auto"/>
        <w:jc w:val="both"/>
        <w:rPr>
          <w:b/>
        </w:rPr>
      </w:pPr>
      <w:r w:rsidRPr="00AF073A">
        <w:rPr>
          <w:b/>
        </w:rPr>
        <w:t xml:space="preserve">Supplementary Figure </w:t>
      </w:r>
      <w:r w:rsidR="00446AA1">
        <w:rPr>
          <w:b/>
        </w:rPr>
        <w:t>6</w:t>
      </w:r>
      <w:r w:rsidRPr="00AF073A">
        <w:rPr>
          <w:b/>
        </w:rPr>
        <w:t xml:space="preserve">. </w:t>
      </w:r>
      <w:r w:rsidRPr="00557E94">
        <w:rPr>
          <w:b/>
        </w:rPr>
        <w:t>DRP1 and the ER shaping proteins, RTN4 and CLIMP-63 appear to exhibit varying effects on peroxisomes</w:t>
      </w:r>
      <w:r w:rsidRPr="00AF073A">
        <w:rPr>
          <w:b/>
        </w:rPr>
        <w:t xml:space="preserve">. </w:t>
      </w:r>
      <w:r w:rsidRPr="00AF073A">
        <w:rPr>
          <w:bCs/>
        </w:rPr>
        <w:t>(</w:t>
      </w:r>
      <w:r w:rsidRPr="00AF073A">
        <w:rPr>
          <w:b/>
        </w:rPr>
        <w:t>A</w:t>
      </w:r>
      <w:r w:rsidRPr="00AF073A">
        <w:rPr>
          <w:bCs/>
        </w:rPr>
        <w:t>)</w:t>
      </w:r>
      <w:r w:rsidRPr="00AF073A">
        <w:rPr>
          <w:b/>
        </w:rPr>
        <w:t xml:space="preserve"> </w:t>
      </w:r>
      <w:r w:rsidRPr="00190C55">
        <w:t>HeLa</w:t>
      </w:r>
      <w:r w:rsidRPr="00AF073A">
        <w:t xml:space="preserve"> cells, transfected with a non-targeting control, DRP1, RTN4 or CLIMP63 siRNA for 72 h, were </w:t>
      </w:r>
      <w:proofErr w:type="spellStart"/>
      <w:r w:rsidRPr="00AF073A">
        <w:t>immunostained</w:t>
      </w:r>
      <w:proofErr w:type="spellEnd"/>
      <w:r w:rsidRPr="00AF073A">
        <w:t xml:space="preserve"> using antibodies against HSP70 (mitochondria; red)</w:t>
      </w:r>
      <w:r>
        <w:t>,</w:t>
      </w:r>
      <w:r w:rsidRPr="00AF073A">
        <w:t xml:space="preserve"> PEX-14 (peroxisomes; cyan)</w:t>
      </w:r>
      <w:r>
        <w:t xml:space="preserve"> and</w:t>
      </w:r>
      <w:r w:rsidRPr="00AF073A">
        <w:t xml:space="preserve"> EEA1 (early endosomes; green)</w:t>
      </w:r>
      <w:r>
        <w:t>.</w:t>
      </w:r>
      <w:r w:rsidRPr="00AF073A">
        <w:t xml:space="preserve"> Mitochondrial morphologies were qualified in the indicated numbers of cells </w:t>
      </w:r>
      <w:r>
        <w:t xml:space="preserve">(n) </w:t>
      </w:r>
      <w:r w:rsidRPr="00AF073A">
        <w:t xml:space="preserve">per </w:t>
      </w:r>
      <w:r w:rsidRPr="00886DFC">
        <w:t>condition, across a minimum of 3 independent experiments, and the data plotted in pie charts</w:t>
      </w:r>
      <w:r w:rsidR="00DE436E" w:rsidRPr="00886DFC">
        <w:t xml:space="preserve"> here, and as bar graphs in Supplementary Fig. 1</w:t>
      </w:r>
      <w:r w:rsidR="00AC3EE5">
        <w:t>3</w:t>
      </w:r>
      <w:r w:rsidR="00DE436E" w:rsidRPr="00886DFC">
        <w:t>.</w:t>
      </w:r>
      <w:r w:rsidRPr="00886DFC">
        <w:t xml:space="preserve"> Areas</w:t>
      </w:r>
      <w:r w:rsidRPr="00AF073A">
        <w:t xml:space="preserve"> outlined by the dashed yellow boxes are magnified in images 1-4: 1, EEA1; 2, HSP70; 3, PEX14; </w:t>
      </w:r>
      <w:r>
        <w:t xml:space="preserve">and </w:t>
      </w:r>
      <w:r w:rsidRPr="00AF073A">
        <w:t xml:space="preserve">4, all three merged. Scale bars </w:t>
      </w:r>
      <w:r w:rsidRPr="003A4A19">
        <w:t>are 10</w:t>
      </w:r>
      <w:r w:rsidRPr="00AF073A">
        <w:t xml:space="preserve"> </w:t>
      </w:r>
      <w:r w:rsidRPr="00AF073A">
        <w:sym w:font="Symbol" w:char="F06D"/>
      </w:r>
      <w:r w:rsidRPr="00AF073A">
        <w:t>m. (</w:t>
      </w:r>
      <w:r w:rsidRPr="00AF073A">
        <w:rPr>
          <w:b/>
          <w:bCs/>
        </w:rPr>
        <w:t>B</w:t>
      </w:r>
      <w:r w:rsidRPr="00AF073A">
        <w:t xml:space="preserve">) </w:t>
      </w:r>
      <w:r>
        <w:t>P</w:t>
      </w:r>
      <w:r w:rsidRPr="00AF073A">
        <w:t xml:space="preserve">eroxisomal number and peroxisomal length </w:t>
      </w:r>
      <w:r>
        <w:rPr>
          <w:bCs/>
          <w:lang w:val="en-US"/>
        </w:rPr>
        <w:t>(</w:t>
      </w:r>
      <w:r w:rsidRPr="00AF073A">
        <w:rPr>
          <w:bCs/>
          <w:lang w:val="en-US"/>
        </w:rPr>
        <w:t xml:space="preserve">in </w:t>
      </w:r>
      <w:r w:rsidRPr="00AF073A">
        <w:rPr>
          <w:rFonts w:ascii="Symbol" w:hAnsi="Symbol"/>
          <w:bCs/>
          <w:lang w:val="en-US"/>
        </w:rPr>
        <w:t></w:t>
      </w:r>
      <w:r w:rsidRPr="00AF073A">
        <w:rPr>
          <w:bCs/>
          <w:lang w:val="en-US"/>
        </w:rPr>
        <w:t>m</w:t>
      </w:r>
      <w:r>
        <w:rPr>
          <w:bCs/>
          <w:lang w:val="en-US"/>
        </w:rPr>
        <w:t xml:space="preserve">) </w:t>
      </w:r>
      <w:r w:rsidRPr="00AF073A">
        <w:t xml:space="preserve">were quantified in one region of interest (ROI) per cell, in the indicated numbers </w:t>
      </w:r>
      <w:r>
        <w:t xml:space="preserve">(n) </w:t>
      </w:r>
      <w:r w:rsidRPr="00AF073A">
        <w:t xml:space="preserve">of HeLa cells per knockdown condition. </w:t>
      </w:r>
      <w:r>
        <w:t>In the</w:t>
      </w:r>
      <w:r w:rsidRPr="00AF073A">
        <w:t xml:space="preserve"> graphs, each dot represents one cell</w:t>
      </w:r>
      <w:r>
        <w:t>.</w:t>
      </w:r>
      <w:r w:rsidRPr="00AF073A">
        <w:t xml:space="preserve"> (</w:t>
      </w:r>
      <w:r w:rsidRPr="00AF073A">
        <w:rPr>
          <w:b/>
          <w:bCs/>
        </w:rPr>
        <w:t>C</w:t>
      </w:r>
      <w:r w:rsidRPr="00AF073A">
        <w:t>) Western blots show endosome and peroxisome organelle masses for the indicated siRNAs</w:t>
      </w:r>
      <w:r w:rsidR="00671242">
        <w:t xml:space="preserve"> in </w:t>
      </w:r>
      <w:r w:rsidR="00671242" w:rsidRPr="00AF073A">
        <w:t>HeLa cells</w:t>
      </w:r>
      <w:r w:rsidR="00671242">
        <w:t>.</w:t>
      </w:r>
    </w:p>
    <w:p w14:paraId="5F7E58E7" w14:textId="0D258FD4" w:rsidR="00A05B5D" w:rsidRDefault="00A05B5D">
      <w:pPr>
        <w:rPr>
          <w:b/>
        </w:rPr>
      </w:pPr>
    </w:p>
    <w:p w14:paraId="750B7FCB" w14:textId="77777777" w:rsidR="00A05B5D" w:rsidRDefault="00A05B5D">
      <w:pPr>
        <w:rPr>
          <w:b/>
        </w:rPr>
      </w:pPr>
    </w:p>
    <w:p w14:paraId="4256D643" w14:textId="67D4F3B3" w:rsidR="009916C8" w:rsidRDefault="009916C8" w:rsidP="009916C8">
      <w:pPr>
        <w:spacing w:line="480" w:lineRule="auto"/>
        <w:jc w:val="both"/>
      </w:pPr>
      <w:r w:rsidRPr="00AF073A">
        <w:rPr>
          <w:b/>
        </w:rPr>
        <w:t xml:space="preserve">Supplementary Figure </w:t>
      </w:r>
      <w:r w:rsidR="00446AA1">
        <w:rPr>
          <w:b/>
        </w:rPr>
        <w:t>7</w:t>
      </w:r>
      <w:r w:rsidRPr="00AF073A">
        <w:rPr>
          <w:b/>
        </w:rPr>
        <w:t xml:space="preserve">. </w:t>
      </w:r>
      <w:r>
        <w:rPr>
          <w:b/>
        </w:rPr>
        <w:t xml:space="preserve">DRP-1 and </w:t>
      </w:r>
      <w:r w:rsidRPr="00AF073A">
        <w:rPr>
          <w:b/>
        </w:rPr>
        <w:t>ER shaping proteins</w:t>
      </w:r>
      <w:r>
        <w:rPr>
          <w:b/>
        </w:rPr>
        <w:t>,</w:t>
      </w:r>
      <w:r w:rsidRPr="00AF073A">
        <w:rPr>
          <w:b/>
        </w:rPr>
        <w:t xml:space="preserve"> RTN4 and CLIMP-63</w:t>
      </w:r>
      <w:r>
        <w:rPr>
          <w:b/>
        </w:rPr>
        <w:t>,</w:t>
      </w:r>
      <w:r w:rsidRPr="00AF073A">
        <w:rPr>
          <w:b/>
        </w:rPr>
        <w:t xml:space="preserve"> are required for </w:t>
      </w:r>
      <w:r>
        <w:rPr>
          <w:b/>
        </w:rPr>
        <w:t>MFF- and FIS1-mediated</w:t>
      </w:r>
      <w:r w:rsidRPr="00AF073A">
        <w:rPr>
          <w:b/>
        </w:rPr>
        <w:t xml:space="preserve"> mitochondrial </w:t>
      </w:r>
      <w:r>
        <w:rPr>
          <w:b/>
        </w:rPr>
        <w:t>fragmentation</w:t>
      </w:r>
      <w:r w:rsidRPr="00AF073A">
        <w:rPr>
          <w:b/>
        </w:rPr>
        <w:t xml:space="preserve">. </w:t>
      </w:r>
      <w:r w:rsidRPr="00FE7C87">
        <w:t xml:space="preserve">H1299 cells, transfected with a non-targeting control, DRP1, RTN4 or CLIMP-63 siRNA for 72 h, were </w:t>
      </w:r>
      <w:r w:rsidRPr="00FE7C87">
        <w:lastRenderedPageBreak/>
        <w:t xml:space="preserve">also transfected with either a GFP, GFP-MFF or </w:t>
      </w:r>
      <w:r>
        <w:t>G</w:t>
      </w:r>
      <w:r w:rsidRPr="00FE7C87">
        <w:t>FP-F</w:t>
      </w:r>
      <w:r>
        <w:t>IS</w:t>
      </w:r>
      <w:r w:rsidRPr="00FE7C87">
        <w:t xml:space="preserve">1 plasmid for the final 24 h, then </w:t>
      </w:r>
      <w:proofErr w:type="spellStart"/>
      <w:r w:rsidRPr="00FE7C87">
        <w:t>immunostained</w:t>
      </w:r>
      <w:proofErr w:type="spellEnd"/>
      <w:r w:rsidRPr="00FE7C87">
        <w:t xml:space="preserve"> using an antibody against TOMM20 (red). Mitochondrial morphologies were qualified in the indicated numbers of cells </w:t>
      </w:r>
      <w:r>
        <w:t xml:space="preserve">(n) </w:t>
      </w:r>
      <w:r w:rsidRPr="00FE7C87">
        <w:t>per condition, across a minimum of 3 independent experiments</w:t>
      </w:r>
      <w:r w:rsidRPr="00886DFC">
        <w:t>, and the data plotted in pie charts</w:t>
      </w:r>
      <w:r w:rsidR="00DE436E" w:rsidRPr="00886DFC">
        <w:t xml:space="preserve"> here, and as bar graphs in Supplementary Fig. 1</w:t>
      </w:r>
      <w:r w:rsidR="00AC3EE5">
        <w:t>3</w:t>
      </w:r>
      <w:r w:rsidR="00DE436E" w:rsidRPr="00886DFC">
        <w:t>.</w:t>
      </w:r>
      <w:r w:rsidRPr="00886DFC">
        <w:t xml:space="preserve"> Sc</w:t>
      </w:r>
      <w:r w:rsidRPr="00FE7C87">
        <w:t xml:space="preserve">ale bars are 10 </w:t>
      </w:r>
      <w:r w:rsidRPr="00FE7C87">
        <w:sym w:font="Symbol" w:char="F06D"/>
      </w:r>
      <w:r w:rsidRPr="00FE7C87">
        <w:t>m.</w:t>
      </w:r>
      <w:r w:rsidRPr="00AF073A">
        <w:t xml:space="preserve"> </w:t>
      </w:r>
    </w:p>
    <w:p w14:paraId="756F701C" w14:textId="4F2CCE25" w:rsidR="00A05B5D" w:rsidRDefault="00A05B5D">
      <w:pPr>
        <w:rPr>
          <w:b/>
        </w:rPr>
      </w:pPr>
    </w:p>
    <w:p w14:paraId="7BD27A9E" w14:textId="77777777" w:rsidR="00A05B5D" w:rsidRDefault="00A05B5D">
      <w:pPr>
        <w:rPr>
          <w:b/>
        </w:rPr>
      </w:pPr>
    </w:p>
    <w:p w14:paraId="343D7253" w14:textId="3BAD88E2" w:rsidR="009916C8" w:rsidRDefault="009916C8" w:rsidP="009916C8">
      <w:pPr>
        <w:spacing w:line="480" w:lineRule="auto"/>
        <w:jc w:val="both"/>
      </w:pPr>
      <w:r w:rsidRPr="00AF073A">
        <w:rPr>
          <w:b/>
        </w:rPr>
        <w:t xml:space="preserve">Supplementary Figure </w:t>
      </w:r>
      <w:r w:rsidR="00446AA1">
        <w:rPr>
          <w:b/>
        </w:rPr>
        <w:t>8</w:t>
      </w:r>
      <w:r w:rsidRPr="00AF073A">
        <w:rPr>
          <w:b/>
        </w:rPr>
        <w:t>.</w:t>
      </w:r>
      <w:r>
        <w:rPr>
          <w:b/>
        </w:rPr>
        <w:t xml:space="preserve"> Overexpression of RTN4 or CLIMP-63 reverses the effect of the respective siRNA</w:t>
      </w:r>
      <w:r w:rsidR="00AA11D1">
        <w:rPr>
          <w:b/>
        </w:rPr>
        <w:t>s</w:t>
      </w:r>
      <w:r>
        <w:rPr>
          <w:b/>
        </w:rPr>
        <w:t xml:space="preserve"> against FIS1-mediated</w:t>
      </w:r>
      <w:r w:rsidRPr="00AF073A">
        <w:rPr>
          <w:b/>
        </w:rPr>
        <w:t xml:space="preserve"> mitochondrial </w:t>
      </w:r>
      <w:r>
        <w:rPr>
          <w:b/>
        </w:rPr>
        <w:t>fragmentation</w:t>
      </w:r>
      <w:r w:rsidRPr="00AF073A">
        <w:rPr>
          <w:b/>
        </w:rPr>
        <w:t>.</w:t>
      </w:r>
      <w:r>
        <w:rPr>
          <w:b/>
        </w:rPr>
        <w:t xml:space="preserve"> </w:t>
      </w:r>
      <w:r w:rsidRPr="00AF073A">
        <w:t xml:space="preserve">Rescue experiments were performed, in which </w:t>
      </w:r>
      <w:r>
        <w:t>HeLa</w:t>
      </w:r>
      <w:r w:rsidRPr="00AF073A">
        <w:t xml:space="preserve"> cells</w:t>
      </w:r>
      <w:r>
        <w:t xml:space="preserve">, </w:t>
      </w:r>
      <w:r w:rsidRPr="00AF073A">
        <w:t xml:space="preserve">transfected with </w:t>
      </w:r>
      <w:r>
        <w:t xml:space="preserve">siRNAs against </w:t>
      </w:r>
      <w:r w:rsidRPr="00AF073A">
        <w:t xml:space="preserve">RTN4 or CLIMP-63 for 72 h, </w:t>
      </w:r>
      <w:r>
        <w:t>were</w:t>
      </w:r>
      <w:r w:rsidRPr="00AF073A">
        <w:t xml:space="preserve"> </w:t>
      </w:r>
      <w:r>
        <w:t>subsequently</w:t>
      </w:r>
      <w:r w:rsidRPr="00AF073A">
        <w:t xml:space="preserve"> transfected with </w:t>
      </w:r>
      <w:r>
        <w:t>plasmids expressing GFP-FIS1, along with either (</w:t>
      </w:r>
      <w:r w:rsidRPr="00D16197">
        <w:rPr>
          <w:b/>
          <w:bCs/>
        </w:rPr>
        <w:t>A</w:t>
      </w:r>
      <w:r>
        <w:t xml:space="preserve">) </w:t>
      </w:r>
      <w:r w:rsidRPr="00AF073A">
        <w:t>mCherry-RTN4</w:t>
      </w:r>
      <w:r w:rsidR="005E74D5">
        <w:t xml:space="preserve">B </w:t>
      </w:r>
      <w:r w:rsidRPr="00AF073A">
        <w:t xml:space="preserve">or </w:t>
      </w:r>
      <w:r>
        <w:t>(</w:t>
      </w:r>
      <w:r w:rsidRPr="00D16197">
        <w:rPr>
          <w:b/>
          <w:bCs/>
        </w:rPr>
        <w:t>B</w:t>
      </w:r>
      <w:r>
        <w:t xml:space="preserve">) </w:t>
      </w:r>
      <w:r w:rsidRPr="00AF073A">
        <w:t xml:space="preserve">mCherry-CLIMP-63 for </w:t>
      </w:r>
      <w:r>
        <w:t>the final</w:t>
      </w:r>
      <w:r w:rsidRPr="00AF073A">
        <w:t xml:space="preserve"> 24 h. Cells were then </w:t>
      </w:r>
      <w:proofErr w:type="spellStart"/>
      <w:r w:rsidRPr="00AF073A">
        <w:t>immunostained</w:t>
      </w:r>
      <w:proofErr w:type="spellEnd"/>
      <w:r w:rsidRPr="00AF073A">
        <w:t xml:space="preserve"> using an antibody against TOMM20</w:t>
      </w:r>
      <w:r>
        <w:t xml:space="preserve"> (cyan) and m</w:t>
      </w:r>
      <w:r w:rsidRPr="00AF073A">
        <w:t>itochondrial morphologies qua</w:t>
      </w:r>
      <w:r>
        <w:t>nt</w:t>
      </w:r>
      <w:r w:rsidRPr="00AF073A">
        <w:t xml:space="preserve">ified for the </w:t>
      </w:r>
      <w:r w:rsidRPr="00886DFC">
        <w:t>indicated numbers (n) of cells, across a minimum of 3 independent experiments</w:t>
      </w:r>
      <w:r w:rsidRPr="00886DFC">
        <w:rPr>
          <w:bCs/>
        </w:rPr>
        <w:t>,</w:t>
      </w:r>
      <w:r w:rsidRPr="00886DFC">
        <w:t xml:space="preserve"> and displayed as pie charts</w:t>
      </w:r>
      <w:r w:rsidR="00DE436E" w:rsidRPr="00886DFC">
        <w:t xml:space="preserve"> here, and as bar graphs in Supplementary Fig. 1</w:t>
      </w:r>
      <w:r w:rsidR="00AC3EE5">
        <w:t>3</w:t>
      </w:r>
      <w:r w:rsidR="00DE436E" w:rsidRPr="00886DFC">
        <w:t>.</w:t>
      </w:r>
      <w:r w:rsidRPr="00886DFC">
        <w:t xml:space="preserve"> Scale bars are 10 </w:t>
      </w:r>
      <w:r w:rsidRPr="00886DFC">
        <w:sym w:font="Symbol" w:char="F06D"/>
      </w:r>
      <w:r w:rsidRPr="00886DFC">
        <w:t>m.</w:t>
      </w:r>
    </w:p>
    <w:p w14:paraId="64EB8D15" w14:textId="77777777" w:rsidR="00A05B5D" w:rsidRDefault="00A05B5D" w:rsidP="00FD0D4B">
      <w:pPr>
        <w:spacing w:line="480" w:lineRule="auto"/>
        <w:jc w:val="both"/>
        <w:rPr>
          <w:b/>
        </w:rPr>
      </w:pPr>
    </w:p>
    <w:p w14:paraId="1EDD4C74" w14:textId="511D1CED" w:rsidR="005F3668" w:rsidRDefault="009A5E3B" w:rsidP="00FD0D4B">
      <w:pPr>
        <w:spacing w:line="480" w:lineRule="auto"/>
        <w:jc w:val="both"/>
        <w:rPr>
          <w:bCs/>
        </w:rPr>
      </w:pPr>
      <w:r w:rsidRPr="00AF073A">
        <w:rPr>
          <w:b/>
        </w:rPr>
        <w:t xml:space="preserve">Supplementary Figure </w:t>
      </w:r>
      <w:r w:rsidR="00446AA1">
        <w:rPr>
          <w:b/>
        </w:rPr>
        <w:t>9</w:t>
      </w:r>
      <w:r w:rsidRPr="00AF073A">
        <w:rPr>
          <w:b/>
        </w:rPr>
        <w:t>.</w:t>
      </w:r>
      <w:r>
        <w:rPr>
          <w:b/>
        </w:rPr>
        <w:t xml:space="preserve"> RTN4 and CLIMP-63 preferentially localise to the ERMCS.</w:t>
      </w:r>
      <w:r w:rsidRPr="00247897">
        <w:rPr>
          <w:bCs/>
          <w:highlight w:val="yellow"/>
        </w:rPr>
        <w:t xml:space="preserve"> </w:t>
      </w:r>
      <w:r w:rsidRPr="009A5E3B">
        <w:rPr>
          <w:bCs/>
        </w:rPr>
        <w:t>H1299 cells were lysed and fractionated to isolate fractions enriched in nucleus, mitochondria, mitochondria-associated membranes (MAM</w:t>
      </w:r>
      <w:r w:rsidR="00E14FFA">
        <w:rPr>
          <w:bCs/>
        </w:rPr>
        <w:t xml:space="preserve">; </w:t>
      </w:r>
      <w:r w:rsidR="00AD6FD8">
        <w:rPr>
          <w:bCs/>
        </w:rPr>
        <w:t>C, crude, and P, purified</w:t>
      </w:r>
      <w:r w:rsidRPr="009A5E3B">
        <w:rPr>
          <w:bCs/>
        </w:rPr>
        <w:t>), microsomes and cytosol. The fractions were then probed against antibodies for DRP1, RTN4B and CLIMP-63, along with positive controls (markers for nucleus, mitochondria, MAM, microsomes and cytosol) to demonstrate the efficiency of fractionation.</w:t>
      </w:r>
    </w:p>
    <w:p w14:paraId="42B99D3B" w14:textId="65D1ADE8" w:rsidR="00A05B5D" w:rsidRDefault="00A05B5D">
      <w:pPr>
        <w:rPr>
          <w:b/>
        </w:rPr>
      </w:pPr>
    </w:p>
    <w:p w14:paraId="5C4EDD82" w14:textId="77777777" w:rsidR="00A05B5D" w:rsidRDefault="00A05B5D">
      <w:pPr>
        <w:rPr>
          <w:b/>
        </w:rPr>
      </w:pPr>
    </w:p>
    <w:p w14:paraId="67BFEF66" w14:textId="53EAC63F" w:rsidR="00DE436E" w:rsidRPr="003A04DE" w:rsidRDefault="00DE436E" w:rsidP="00DE436E">
      <w:pPr>
        <w:spacing w:line="480" w:lineRule="auto"/>
        <w:jc w:val="both"/>
        <w:rPr>
          <w:b/>
          <w:highlight w:val="yellow"/>
        </w:rPr>
      </w:pPr>
      <w:r w:rsidRPr="00886DFC">
        <w:rPr>
          <w:b/>
        </w:rPr>
        <w:t>Supplementary Figure 1</w:t>
      </w:r>
      <w:r w:rsidR="002E669E">
        <w:rPr>
          <w:b/>
        </w:rPr>
        <w:t>0</w:t>
      </w:r>
      <w:r w:rsidRPr="00886DFC">
        <w:rPr>
          <w:b/>
        </w:rPr>
        <w:t xml:space="preserve">. </w:t>
      </w:r>
      <w:r w:rsidR="006D15D6" w:rsidRPr="00886DFC">
        <w:rPr>
          <w:b/>
        </w:rPr>
        <w:t>D</w:t>
      </w:r>
      <w:r w:rsidRPr="00886DFC">
        <w:rPr>
          <w:b/>
        </w:rPr>
        <w:t>ensitometry</w:t>
      </w:r>
      <w:r w:rsidR="006D15D6" w:rsidRPr="00886DFC">
        <w:rPr>
          <w:b/>
        </w:rPr>
        <w:t xml:space="preserve"> analyses reveal a loss of </w:t>
      </w:r>
      <w:proofErr w:type="spellStart"/>
      <w:r w:rsidR="006D15D6" w:rsidRPr="00886DFC">
        <w:rPr>
          <w:b/>
        </w:rPr>
        <w:t>mtDNA</w:t>
      </w:r>
      <w:proofErr w:type="spellEnd"/>
      <w:r w:rsidR="006D15D6" w:rsidRPr="00886DFC">
        <w:rPr>
          <w:b/>
        </w:rPr>
        <w:t xml:space="preserve">-encoded proteins following downregulation of DRP1 and the ER shaping proteins. </w:t>
      </w:r>
      <w:r w:rsidR="006D15D6" w:rsidRPr="00886DFC">
        <w:rPr>
          <w:bCs/>
        </w:rPr>
        <w:t xml:space="preserve">Bar graphs </w:t>
      </w:r>
      <w:r w:rsidR="006D15D6" w:rsidRPr="00886DFC">
        <w:rPr>
          <w:bCs/>
        </w:rPr>
        <w:lastRenderedPageBreak/>
        <w:t xml:space="preserve">depict the densitometry analyses performed from </w:t>
      </w:r>
      <w:r w:rsidR="00886DFC">
        <w:rPr>
          <w:bCs/>
        </w:rPr>
        <w:t>W</w:t>
      </w:r>
      <w:r w:rsidR="006D15D6" w:rsidRPr="00886DFC">
        <w:rPr>
          <w:bCs/>
        </w:rPr>
        <w:t xml:space="preserve">estern blots </w:t>
      </w:r>
      <w:r w:rsidR="003A04DE" w:rsidRPr="00886DFC">
        <w:rPr>
          <w:bCs/>
        </w:rPr>
        <w:t>of H1299 cells</w:t>
      </w:r>
      <w:r w:rsidR="00886DFC" w:rsidRPr="00886DFC">
        <w:rPr>
          <w:bCs/>
        </w:rPr>
        <w:t>,</w:t>
      </w:r>
      <w:r w:rsidR="003A04DE" w:rsidRPr="00886DFC">
        <w:rPr>
          <w:bCs/>
        </w:rPr>
        <w:t xml:space="preserve"> transfected with control, DRP1, RTN4 or CLIMP-63 siRNA for 72 h and immunoblotted for the indicated proteins. Data are presented as mean ± SEM, from 3 independent experiments.  *</w:t>
      </w:r>
      <w:r w:rsidR="003A04DE" w:rsidRPr="00886DFC">
        <w:rPr>
          <w:bCs/>
          <w:i/>
        </w:rPr>
        <w:t>p</w:t>
      </w:r>
      <w:r w:rsidR="003A04DE" w:rsidRPr="00886DFC">
        <w:rPr>
          <w:rFonts w:ascii="Cambria Math" w:hAnsi="Cambria Math" w:cs="Cambria Math"/>
          <w:bCs/>
        </w:rPr>
        <w:t>⩽</w:t>
      </w:r>
      <w:r w:rsidR="003A04DE" w:rsidRPr="00886DFC">
        <w:rPr>
          <w:bCs/>
        </w:rPr>
        <w:t>0.05, **</w:t>
      </w:r>
      <w:r w:rsidR="003A04DE" w:rsidRPr="00886DFC">
        <w:rPr>
          <w:bCs/>
          <w:i/>
        </w:rPr>
        <w:t>p</w:t>
      </w:r>
      <w:r w:rsidR="003A04DE" w:rsidRPr="00886DFC">
        <w:rPr>
          <w:rFonts w:ascii="Cambria Math" w:hAnsi="Cambria Math" w:cs="Cambria Math"/>
          <w:bCs/>
        </w:rPr>
        <w:t>⩽</w:t>
      </w:r>
      <w:r w:rsidR="003A04DE" w:rsidRPr="00886DFC">
        <w:rPr>
          <w:bCs/>
        </w:rPr>
        <w:t>0.00</w:t>
      </w:r>
      <w:r w:rsidR="00886DFC" w:rsidRPr="00886DFC">
        <w:rPr>
          <w:bCs/>
        </w:rPr>
        <w:t>5</w:t>
      </w:r>
      <w:r w:rsidR="003A04DE" w:rsidRPr="00886DFC">
        <w:rPr>
          <w:bCs/>
        </w:rPr>
        <w:t xml:space="preserve"> (ordinary one-way ANOVAs with Dunnett’s multiple comparison</w:t>
      </w:r>
      <w:r w:rsidR="003A04DE" w:rsidRPr="003B2330">
        <w:rPr>
          <w:bCs/>
        </w:rPr>
        <w:t xml:space="preserve">s tests: </w:t>
      </w:r>
      <w:r w:rsidR="003D1EB3" w:rsidRPr="003B2330">
        <w:rPr>
          <w:bCs/>
        </w:rPr>
        <w:t xml:space="preserve">MT-ND1 </w:t>
      </w:r>
      <w:r w:rsidR="003A04DE" w:rsidRPr="003B2330">
        <w:t>F(3,</w:t>
      </w:r>
      <w:r w:rsidR="003D1EB3" w:rsidRPr="003B2330">
        <w:t>8</w:t>
      </w:r>
      <w:r w:rsidR="003A04DE" w:rsidRPr="003B2330">
        <w:t>)=</w:t>
      </w:r>
      <w:r w:rsidR="003D1EB3" w:rsidRPr="003B2330">
        <w:t>6.560</w:t>
      </w:r>
      <w:r w:rsidR="003A04DE" w:rsidRPr="003B2330">
        <w:t xml:space="preserve">, </w:t>
      </w:r>
      <w:r w:rsidR="003A04DE" w:rsidRPr="003B2330">
        <w:rPr>
          <w:i/>
        </w:rPr>
        <w:t>p</w:t>
      </w:r>
      <w:r w:rsidR="003A04DE" w:rsidRPr="003B2330">
        <w:t>=0.</w:t>
      </w:r>
      <w:r w:rsidR="003D1EB3" w:rsidRPr="003B2330">
        <w:t>0150</w:t>
      </w:r>
      <w:r w:rsidR="003A04DE" w:rsidRPr="003B2330">
        <w:t xml:space="preserve">; </w:t>
      </w:r>
      <w:r w:rsidR="003D1EB3" w:rsidRPr="003B2330">
        <w:t>MT-ND2</w:t>
      </w:r>
      <w:r w:rsidR="003A04DE" w:rsidRPr="003B2330">
        <w:t xml:space="preserve"> F(3,</w:t>
      </w:r>
      <w:r w:rsidR="003D1EB3" w:rsidRPr="003B2330">
        <w:t>8</w:t>
      </w:r>
      <w:r w:rsidR="003A04DE" w:rsidRPr="003B2330">
        <w:t>)=</w:t>
      </w:r>
      <w:r w:rsidR="003D1EB3" w:rsidRPr="003B2330">
        <w:t>11.26</w:t>
      </w:r>
      <w:r w:rsidR="003A04DE" w:rsidRPr="003B2330">
        <w:t xml:space="preserve">, </w:t>
      </w:r>
      <w:r w:rsidR="003A04DE" w:rsidRPr="003B2330">
        <w:rPr>
          <w:i/>
        </w:rPr>
        <w:t>p</w:t>
      </w:r>
      <w:r w:rsidR="003D1EB3" w:rsidRPr="003B2330">
        <w:t>=0.0030; SDHA</w:t>
      </w:r>
      <w:r w:rsidR="003B2330" w:rsidRPr="003B2330">
        <w:t xml:space="preserve"> F(3,8)=3.566, </w:t>
      </w:r>
      <w:r w:rsidR="003B2330" w:rsidRPr="003B2330">
        <w:rPr>
          <w:i/>
        </w:rPr>
        <w:t>p</w:t>
      </w:r>
      <w:r w:rsidR="003B2330" w:rsidRPr="003B2330">
        <w:t xml:space="preserve">=0.0668; SDHB F(3,8)=1.473, </w:t>
      </w:r>
      <w:r w:rsidR="003B2330" w:rsidRPr="003B2330">
        <w:rPr>
          <w:i/>
        </w:rPr>
        <w:t>p</w:t>
      </w:r>
      <w:r w:rsidR="003B2330" w:rsidRPr="003B2330">
        <w:t xml:space="preserve">=0.2934; UQCRC2 F(3,8)=1.755, </w:t>
      </w:r>
      <w:r w:rsidR="003B2330" w:rsidRPr="003B2330">
        <w:rPr>
          <w:i/>
        </w:rPr>
        <w:t>p</w:t>
      </w:r>
      <w:r w:rsidR="003B2330" w:rsidRPr="003B2330">
        <w:t xml:space="preserve">=0.2332; MT-CYB F(3,8)=5.317, </w:t>
      </w:r>
      <w:r w:rsidR="003B2330" w:rsidRPr="003B2330">
        <w:rPr>
          <w:i/>
        </w:rPr>
        <w:t>p</w:t>
      </w:r>
      <w:r w:rsidR="003B2330" w:rsidRPr="003B2330">
        <w:t xml:space="preserve">=0.0262; MT-CO1 F(3,8)=3.094, </w:t>
      </w:r>
      <w:r w:rsidR="003B2330" w:rsidRPr="003B2330">
        <w:rPr>
          <w:i/>
        </w:rPr>
        <w:t>p</w:t>
      </w:r>
      <w:r w:rsidR="003B2330" w:rsidRPr="003B2330">
        <w:t xml:space="preserve">=0.0895; MT-CO2 F(3,8)=4.610, </w:t>
      </w:r>
      <w:r w:rsidR="003B2330" w:rsidRPr="003B2330">
        <w:rPr>
          <w:i/>
        </w:rPr>
        <w:t>p</w:t>
      </w:r>
      <w:r w:rsidR="003B2330" w:rsidRPr="003B2330">
        <w:t xml:space="preserve">=0.0373; ATP5FA1 F(3,8)=1.124, </w:t>
      </w:r>
      <w:r w:rsidR="003B2330" w:rsidRPr="003B2330">
        <w:rPr>
          <w:i/>
        </w:rPr>
        <w:t>p</w:t>
      </w:r>
      <w:r w:rsidR="003B2330" w:rsidRPr="003B2330">
        <w:t xml:space="preserve">=0.3953; MT-ATP8 F(3,8)=12.49, </w:t>
      </w:r>
      <w:r w:rsidR="003B2330" w:rsidRPr="003B2330">
        <w:rPr>
          <w:i/>
        </w:rPr>
        <w:t>p</w:t>
      </w:r>
      <w:r w:rsidR="003B2330" w:rsidRPr="003B2330">
        <w:t>=0.0022</w:t>
      </w:r>
      <w:r w:rsidR="003A04DE" w:rsidRPr="003B2330">
        <w:t xml:space="preserve">). </w:t>
      </w:r>
      <w:r w:rsidR="003A04DE" w:rsidRPr="003B2330">
        <w:rPr>
          <w:bCs/>
        </w:rPr>
        <w:t xml:space="preserve"> </w:t>
      </w:r>
    </w:p>
    <w:p w14:paraId="63C2DE65" w14:textId="77777777" w:rsidR="00A05B5D" w:rsidRDefault="00A05B5D" w:rsidP="00FD0D4B">
      <w:pPr>
        <w:spacing w:line="480" w:lineRule="auto"/>
        <w:jc w:val="both"/>
        <w:rPr>
          <w:b/>
        </w:rPr>
      </w:pPr>
    </w:p>
    <w:p w14:paraId="4D425CA3" w14:textId="0A6F1D47" w:rsidR="005A7243" w:rsidRDefault="005A7243" w:rsidP="00FD0D4B">
      <w:pPr>
        <w:spacing w:line="480" w:lineRule="auto"/>
        <w:jc w:val="both"/>
        <w:rPr>
          <w:b/>
        </w:rPr>
      </w:pPr>
      <w:r w:rsidRPr="00AF073A">
        <w:rPr>
          <w:b/>
        </w:rPr>
        <w:t xml:space="preserve">Supplementary Figure </w:t>
      </w:r>
      <w:r w:rsidR="00446AA1">
        <w:rPr>
          <w:b/>
        </w:rPr>
        <w:t>1</w:t>
      </w:r>
      <w:r w:rsidR="002E669E">
        <w:rPr>
          <w:b/>
        </w:rPr>
        <w:t>1</w:t>
      </w:r>
      <w:r w:rsidRPr="00AF073A">
        <w:rPr>
          <w:b/>
        </w:rPr>
        <w:t>.</w:t>
      </w:r>
      <w:r>
        <w:rPr>
          <w:b/>
        </w:rPr>
        <w:t xml:space="preserve"> DRP1 and the ER shaping proteins antagonise BH3 mimetic- and </w:t>
      </w:r>
      <w:proofErr w:type="spellStart"/>
      <w:r>
        <w:rPr>
          <w:b/>
        </w:rPr>
        <w:t>Raptinal</w:t>
      </w:r>
      <w:proofErr w:type="spellEnd"/>
      <w:r>
        <w:rPr>
          <w:b/>
        </w:rPr>
        <w:t xml:space="preserve">-mediated apoptosis in several cell lines. </w:t>
      </w:r>
      <w:r>
        <w:rPr>
          <w:bCs/>
        </w:rPr>
        <w:t>HeLa</w:t>
      </w:r>
      <w:r w:rsidRPr="008C77E4">
        <w:rPr>
          <w:bCs/>
        </w:rPr>
        <w:t xml:space="preserve"> </w:t>
      </w:r>
      <w:r w:rsidRPr="008C77E4">
        <w:t>(</w:t>
      </w:r>
      <w:r w:rsidRPr="008C77E4">
        <w:rPr>
          <w:b/>
          <w:bCs/>
        </w:rPr>
        <w:t>A</w:t>
      </w:r>
      <w:r w:rsidRPr="008C77E4">
        <w:t>)</w:t>
      </w:r>
      <w:r>
        <w:t xml:space="preserve"> or MCF7</w:t>
      </w:r>
      <w:r w:rsidRPr="008C77E4">
        <w:rPr>
          <w:b/>
          <w:bCs/>
        </w:rPr>
        <w:t xml:space="preserve"> </w:t>
      </w:r>
      <w:r w:rsidRPr="008C77E4">
        <w:rPr>
          <w:bCs/>
        </w:rPr>
        <w:t>cells</w:t>
      </w:r>
      <w:r>
        <w:rPr>
          <w:bCs/>
        </w:rPr>
        <w:t xml:space="preserve"> </w:t>
      </w:r>
      <w:r w:rsidRPr="008C77E4">
        <w:t>(</w:t>
      </w:r>
      <w:r>
        <w:rPr>
          <w:b/>
          <w:bCs/>
        </w:rPr>
        <w:t>B</w:t>
      </w:r>
      <w:r w:rsidRPr="008C77E4">
        <w:t>)</w:t>
      </w:r>
      <w:r w:rsidRPr="008C77E4">
        <w:rPr>
          <w:bCs/>
        </w:rPr>
        <w:t xml:space="preserve">, transfected with control, DRP1, RTN4 or CLIMP-63 siRNA for 72 h, were exposed to </w:t>
      </w:r>
      <w:r w:rsidRPr="00AF073A">
        <w:rPr>
          <w:bCs/>
        </w:rPr>
        <w:t xml:space="preserve">a combination </w:t>
      </w:r>
      <w:r w:rsidRPr="00AF073A">
        <w:t>of BH3 mimetics, A-1331852 (</w:t>
      </w:r>
      <w:r>
        <w:t>0.1</w:t>
      </w:r>
      <w:r w:rsidRPr="00AF073A">
        <w:t xml:space="preserve"> </w:t>
      </w:r>
      <w:r w:rsidRPr="00E11A4E">
        <w:rPr>
          <w:rFonts w:ascii="Symbol" w:hAnsi="Symbol"/>
        </w:rPr>
        <w:t></w:t>
      </w:r>
      <w:r w:rsidRPr="00AF073A">
        <w:t xml:space="preserve">M) and A-1210477 (10 </w:t>
      </w:r>
      <w:r w:rsidRPr="00E11A4E">
        <w:rPr>
          <w:rFonts w:ascii="Symbol" w:hAnsi="Symbol"/>
        </w:rPr>
        <w:t></w:t>
      </w:r>
      <w:r w:rsidRPr="00AF073A">
        <w:t>M)</w:t>
      </w:r>
      <w:r>
        <w:t xml:space="preserve">, or </w:t>
      </w:r>
      <w:proofErr w:type="spellStart"/>
      <w:r w:rsidRPr="00E11A4E">
        <w:t>Raptinal</w:t>
      </w:r>
      <w:proofErr w:type="spellEnd"/>
      <w:r w:rsidRPr="00AF073A">
        <w:t xml:space="preserve"> (10 </w:t>
      </w:r>
      <w:r w:rsidRPr="00E11A4E">
        <w:rPr>
          <w:rFonts w:ascii="Symbol" w:hAnsi="Symbol"/>
        </w:rPr>
        <w:t></w:t>
      </w:r>
      <w:r w:rsidRPr="00AF073A">
        <w:t>M)</w:t>
      </w:r>
      <w:r>
        <w:t xml:space="preserve"> </w:t>
      </w:r>
      <w:r w:rsidRPr="00AF073A">
        <w:t xml:space="preserve">for </w:t>
      </w:r>
      <w:r w:rsidRPr="00886DFC">
        <w:t>4 h.</w:t>
      </w:r>
      <w:r w:rsidRPr="00886DFC">
        <w:rPr>
          <w:bCs/>
        </w:rPr>
        <w:t xml:space="preserve"> Brightfield images show </w:t>
      </w:r>
      <w:r w:rsidRPr="00886DFC">
        <w:t xml:space="preserve">live </w:t>
      </w:r>
      <w:r w:rsidRPr="00886DFC">
        <w:rPr>
          <w:i/>
          <w:iCs/>
        </w:rPr>
        <w:t>versus</w:t>
      </w:r>
      <w:r w:rsidRPr="00886DFC">
        <w:t xml:space="preserve"> dead cells, which were counted in the specified numbers of cells (n) across 3 independent experiments and are presented as pie charts</w:t>
      </w:r>
      <w:r w:rsidR="00DE436E" w:rsidRPr="00886DFC">
        <w:t xml:space="preserve"> here, and as bar graphs in Supplementary Fig. 1</w:t>
      </w:r>
      <w:r w:rsidR="00AC3EE5">
        <w:t>3</w:t>
      </w:r>
      <w:r w:rsidR="00DE436E" w:rsidRPr="00886DFC">
        <w:t xml:space="preserve">. </w:t>
      </w:r>
      <w:r w:rsidRPr="00886DFC">
        <w:t>Scale</w:t>
      </w:r>
      <w:r w:rsidRPr="004720DC">
        <w:t xml:space="preserve"> bars are 10 </w:t>
      </w:r>
      <w:r w:rsidRPr="004720DC">
        <w:sym w:font="Symbol" w:char="F06D"/>
      </w:r>
      <w:r w:rsidRPr="004720DC">
        <w:t>m.</w:t>
      </w:r>
    </w:p>
    <w:p w14:paraId="758684CF" w14:textId="44A1ECE3" w:rsidR="00A05B5D" w:rsidRDefault="00A05B5D">
      <w:pPr>
        <w:rPr>
          <w:b/>
        </w:rPr>
      </w:pPr>
    </w:p>
    <w:p w14:paraId="754C40BF" w14:textId="77777777" w:rsidR="00A05B5D" w:rsidRDefault="00A05B5D">
      <w:pPr>
        <w:rPr>
          <w:b/>
        </w:rPr>
      </w:pPr>
    </w:p>
    <w:p w14:paraId="5CF9F261" w14:textId="72AA44A8" w:rsidR="00A05B5D" w:rsidRPr="00215DA1" w:rsidRDefault="004720DC" w:rsidP="00215DA1">
      <w:pPr>
        <w:spacing w:line="480" w:lineRule="auto"/>
        <w:jc w:val="both"/>
      </w:pPr>
      <w:r w:rsidRPr="00AF073A">
        <w:rPr>
          <w:b/>
        </w:rPr>
        <w:t xml:space="preserve">Supplementary </w:t>
      </w:r>
      <w:r w:rsidRPr="004720DC">
        <w:rPr>
          <w:b/>
          <w:bCs/>
        </w:rPr>
        <w:t xml:space="preserve">Figure </w:t>
      </w:r>
      <w:r w:rsidR="005A7243">
        <w:rPr>
          <w:b/>
          <w:bCs/>
        </w:rPr>
        <w:t>1</w:t>
      </w:r>
      <w:r w:rsidR="002E669E">
        <w:rPr>
          <w:b/>
          <w:bCs/>
        </w:rPr>
        <w:t>2</w:t>
      </w:r>
      <w:r w:rsidRPr="004720DC">
        <w:rPr>
          <w:b/>
          <w:bCs/>
        </w:rPr>
        <w:t xml:space="preserve">. DRP1, </w:t>
      </w:r>
      <w:r w:rsidRPr="004720DC">
        <w:rPr>
          <w:b/>
        </w:rPr>
        <w:t xml:space="preserve">RTN4 and CLIMP-63 co-localise with the membrane-translocated BAX during apoptosis. </w:t>
      </w:r>
      <w:r w:rsidR="005C054C" w:rsidRPr="008C77E4">
        <w:t>(</w:t>
      </w:r>
      <w:r w:rsidR="005C054C" w:rsidRPr="008C77E4">
        <w:rPr>
          <w:b/>
          <w:bCs/>
        </w:rPr>
        <w:t>A</w:t>
      </w:r>
      <w:r w:rsidR="005C054C" w:rsidRPr="008C77E4">
        <w:t>)</w:t>
      </w:r>
      <w:r w:rsidR="005C054C">
        <w:t xml:space="preserve"> </w:t>
      </w:r>
      <w:r w:rsidR="005C054C" w:rsidRPr="004E4E47">
        <w:rPr>
          <w:bCs/>
        </w:rPr>
        <w:t>H1299 cells were transfected with control, DRP1, RTN4 or CLIMP-63 siRNA for 72 h, exposed to Z-</w:t>
      </w:r>
      <w:proofErr w:type="spellStart"/>
      <w:r w:rsidR="005C054C" w:rsidRPr="004E4E47">
        <w:rPr>
          <w:bCs/>
        </w:rPr>
        <w:t>VAD.fmk</w:t>
      </w:r>
      <w:proofErr w:type="spellEnd"/>
      <w:r w:rsidR="005C054C" w:rsidRPr="004E4E47">
        <w:rPr>
          <w:bCs/>
        </w:rPr>
        <w:t xml:space="preserve"> (30 </w:t>
      </w:r>
      <w:r w:rsidR="005C054C" w:rsidRPr="004E4E47">
        <w:rPr>
          <w:rFonts w:ascii="Symbol" w:hAnsi="Symbol"/>
        </w:rPr>
        <w:t></w:t>
      </w:r>
      <w:r w:rsidR="005C054C" w:rsidRPr="004E4E47">
        <w:t>M</w:t>
      </w:r>
      <w:r w:rsidR="005C054C" w:rsidRPr="004E4E47">
        <w:rPr>
          <w:bCs/>
        </w:rPr>
        <w:t xml:space="preserve">) for 0.5 h, followed by a combination </w:t>
      </w:r>
      <w:r w:rsidR="005C054C" w:rsidRPr="004E4E47">
        <w:t xml:space="preserve">of BH3 mimetics, A-1331852 (0.1 </w:t>
      </w:r>
      <w:r w:rsidR="005C054C" w:rsidRPr="004E4E47">
        <w:rPr>
          <w:rFonts w:ascii="Symbol" w:hAnsi="Symbol"/>
        </w:rPr>
        <w:t></w:t>
      </w:r>
      <w:r w:rsidR="005C054C" w:rsidRPr="004E4E47">
        <w:t xml:space="preserve">M) and A-1210477 (10 </w:t>
      </w:r>
      <w:r w:rsidR="005C054C" w:rsidRPr="004E4E47">
        <w:rPr>
          <w:rFonts w:ascii="Symbol" w:hAnsi="Symbol"/>
        </w:rPr>
        <w:t></w:t>
      </w:r>
      <w:r w:rsidR="005C054C" w:rsidRPr="004E4E47">
        <w:t>M)</w:t>
      </w:r>
      <w:r w:rsidR="005C054C">
        <w:t>,</w:t>
      </w:r>
      <w:r w:rsidR="005C054C" w:rsidRPr="004E4E47">
        <w:t xml:space="preserve"> for 4 h. Cells were then fixed and </w:t>
      </w:r>
      <w:proofErr w:type="spellStart"/>
      <w:r w:rsidR="005C054C" w:rsidRPr="004E4E47">
        <w:t>immunostained</w:t>
      </w:r>
      <w:proofErr w:type="spellEnd"/>
      <w:r w:rsidR="005C054C" w:rsidRPr="004E4E47">
        <w:t xml:space="preserve"> against active-BAK </w:t>
      </w:r>
      <w:r w:rsidR="005C054C">
        <w:t>and the extent of BAK activation assessed by flow cytometry</w:t>
      </w:r>
      <w:r w:rsidR="00B11F79">
        <w:t xml:space="preserve">. </w:t>
      </w:r>
      <w:r w:rsidR="00B11F79" w:rsidRPr="00447F07">
        <w:rPr>
          <w:bCs/>
        </w:rPr>
        <w:t xml:space="preserve">Data are presented as mean ± SEM, from </w:t>
      </w:r>
      <w:r w:rsidR="00B11F79">
        <w:rPr>
          <w:bCs/>
        </w:rPr>
        <w:t>4</w:t>
      </w:r>
      <w:r w:rsidR="00B11F79" w:rsidRPr="00447F07">
        <w:rPr>
          <w:bCs/>
        </w:rPr>
        <w:t xml:space="preserve"> independent experiments.  *</w:t>
      </w:r>
      <w:r w:rsidR="00B11F79" w:rsidRPr="00447F07">
        <w:rPr>
          <w:bCs/>
          <w:i/>
        </w:rPr>
        <w:t>p</w:t>
      </w:r>
      <w:r w:rsidR="00B11F79" w:rsidRPr="00447F07">
        <w:rPr>
          <w:rFonts w:ascii="Cambria Math" w:hAnsi="Cambria Math" w:cs="Cambria Math"/>
          <w:bCs/>
        </w:rPr>
        <w:t>⩽</w:t>
      </w:r>
      <w:r w:rsidR="00B11F79" w:rsidRPr="00447F07">
        <w:rPr>
          <w:bCs/>
        </w:rPr>
        <w:t>0.05, ***</w:t>
      </w:r>
      <w:r w:rsidR="00B11F79" w:rsidRPr="00447F07">
        <w:rPr>
          <w:bCs/>
          <w:i/>
        </w:rPr>
        <w:t>p</w:t>
      </w:r>
      <w:r w:rsidR="00B11F79" w:rsidRPr="00447F07">
        <w:rPr>
          <w:rFonts w:ascii="Cambria Math" w:hAnsi="Cambria Math" w:cs="Cambria Math"/>
          <w:bCs/>
        </w:rPr>
        <w:t>⩽</w:t>
      </w:r>
      <w:r w:rsidR="00B11F79" w:rsidRPr="00447F07">
        <w:rPr>
          <w:bCs/>
        </w:rPr>
        <w:t>0.001 (ordinary one-way ANOVAs with Dunnett’s multiple comparisons test</w:t>
      </w:r>
      <w:r w:rsidR="00B11F79">
        <w:rPr>
          <w:bCs/>
        </w:rPr>
        <w:t>s</w:t>
      </w:r>
      <w:r w:rsidR="00B11F79" w:rsidRPr="00447F07">
        <w:rPr>
          <w:bCs/>
        </w:rPr>
        <w:t>:</w:t>
      </w:r>
      <w:r w:rsidR="00B11F79">
        <w:rPr>
          <w:bCs/>
        </w:rPr>
        <w:t xml:space="preserve"> DMSO</w:t>
      </w:r>
      <w:r w:rsidR="00B11F79" w:rsidRPr="00447F07">
        <w:rPr>
          <w:bCs/>
        </w:rPr>
        <w:t xml:space="preserve"> </w:t>
      </w:r>
      <w:proofErr w:type="gramStart"/>
      <w:r w:rsidR="00B11F79" w:rsidRPr="00447F07">
        <w:t>F(</w:t>
      </w:r>
      <w:proofErr w:type="gramEnd"/>
      <w:r w:rsidR="00B11F79" w:rsidRPr="00447F07">
        <w:t>3,</w:t>
      </w:r>
      <w:r w:rsidR="00B11F79">
        <w:t>12</w:t>
      </w:r>
      <w:r w:rsidR="00B11F79" w:rsidRPr="00447F07">
        <w:t>)=</w:t>
      </w:r>
      <w:r w:rsidR="00B11F79">
        <w:t>3.507</w:t>
      </w:r>
      <w:r w:rsidR="00B11F79" w:rsidRPr="00447F07">
        <w:t xml:space="preserve">, </w:t>
      </w:r>
      <w:r w:rsidR="00B11F79" w:rsidRPr="00447F07">
        <w:rPr>
          <w:i/>
        </w:rPr>
        <w:t>p</w:t>
      </w:r>
      <w:r w:rsidR="00B11F79">
        <w:t>=</w:t>
      </w:r>
      <w:r w:rsidR="00B11F79" w:rsidRPr="00447F07">
        <w:t>0.0</w:t>
      </w:r>
      <w:r w:rsidR="00B11F79">
        <w:t>494</w:t>
      </w:r>
      <w:r w:rsidR="00B11F79" w:rsidRPr="00447F07">
        <w:t>;</w:t>
      </w:r>
      <w:r w:rsidR="00B11F79">
        <w:t xml:space="preserve"> BH3 F(3,12)=49.05, </w:t>
      </w:r>
      <w:r w:rsidR="00B11F79" w:rsidRPr="00B11F79">
        <w:rPr>
          <w:i/>
        </w:rPr>
        <w:t>p</w:t>
      </w:r>
      <w:r w:rsidR="00B11F79">
        <w:t>&lt;0.0001).</w:t>
      </w:r>
      <w:r w:rsidR="00B11F79" w:rsidRPr="00447F07">
        <w:t xml:space="preserve"> </w:t>
      </w:r>
      <w:r w:rsidR="005C054C">
        <w:rPr>
          <w:bCs/>
        </w:rPr>
        <w:t xml:space="preserve"> </w:t>
      </w:r>
      <w:r w:rsidR="005C054C" w:rsidRPr="008C77E4">
        <w:t>(</w:t>
      </w:r>
      <w:r w:rsidR="005C054C">
        <w:rPr>
          <w:b/>
          <w:bCs/>
        </w:rPr>
        <w:t>B</w:t>
      </w:r>
      <w:r w:rsidR="005C054C" w:rsidRPr="008C77E4">
        <w:t>)</w:t>
      </w:r>
      <w:r w:rsidR="005C054C">
        <w:t xml:space="preserve"> </w:t>
      </w:r>
      <w:r w:rsidRPr="004720DC">
        <w:rPr>
          <w:bCs/>
        </w:rPr>
        <w:lastRenderedPageBreak/>
        <w:t>HeLa cells were exposed to Z-</w:t>
      </w:r>
      <w:proofErr w:type="spellStart"/>
      <w:r w:rsidRPr="004720DC">
        <w:rPr>
          <w:bCs/>
        </w:rPr>
        <w:t>VAD.fmk</w:t>
      </w:r>
      <w:proofErr w:type="spellEnd"/>
      <w:r w:rsidRPr="004720DC">
        <w:rPr>
          <w:bCs/>
        </w:rPr>
        <w:t xml:space="preserve"> (30 </w:t>
      </w:r>
      <w:r w:rsidRPr="004720DC">
        <w:rPr>
          <w:rFonts w:ascii="Symbol" w:hAnsi="Symbol"/>
        </w:rPr>
        <w:t></w:t>
      </w:r>
      <w:r w:rsidRPr="004720DC">
        <w:t>M</w:t>
      </w:r>
      <w:r w:rsidRPr="004720DC">
        <w:rPr>
          <w:bCs/>
        </w:rPr>
        <w:t xml:space="preserve">) for 0.5 h, followed by a combination </w:t>
      </w:r>
      <w:r w:rsidRPr="004720DC">
        <w:t xml:space="preserve">of BH3 mimetics, A-1331852 (0.1 </w:t>
      </w:r>
      <w:r w:rsidRPr="004720DC">
        <w:rPr>
          <w:rFonts w:ascii="Symbol" w:hAnsi="Symbol"/>
        </w:rPr>
        <w:t></w:t>
      </w:r>
      <w:r w:rsidRPr="004720DC">
        <w:t xml:space="preserve">M) and A-1210477 (10 </w:t>
      </w:r>
      <w:r w:rsidRPr="004720DC">
        <w:rPr>
          <w:rFonts w:ascii="Symbol" w:hAnsi="Symbol"/>
        </w:rPr>
        <w:t></w:t>
      </w:r>
      <w:r w:rsidRPr="004720DC">
        <w:t xml:space="preserve">M) for 2.5 h. Cells were then </w:t>
      </w:r>
      <w:proofErr w:type="spellStart"/>
      <w:r w:rsidRPr="004720DC">
        <w:t>immunostained</w:t>
      </w:r>
      <w:proofErr w:type="spellEnd"/>
      <w:r w:rsidRPr="004720DC">
        <w:t xml:space="preserve"> against RTN4B (R4B; yellow), BAX (magenta), CLIMP-63 (C63; blue), and </w:t>
      </w:r>
      <w:r w:rsidRPr="004720DC">
        <w:rPr>
          <w:iCs/>
        </w:rPr>
        <w:t>TOMM20 (T20; green)</w:t>
      </w:r>
      <w:r w:rsidRPr="004720DC">
        <w:rPr>
          <w:bCs/>
        </w:rPr>
        <w:t xml:space="preserve"> and subjected to </w:t>
      </w:r>
      <w:proofErr w:type="spellStart"/>
      <w:r w:rsidRPr="004720DC">
        <w:rPr>
          <w:bCs/>
        </w:rPr>
        <w:t>superresolution</w:t>
      </w:r>
      <w:proofErr w:type="spellEnd"/>
      <w:r w:rsidRPr="004720DC">
        <w:rPr>
          <w:bCs/>
        </w:rPr>
        <w:t xml:space="preserve"> microscopy. </w:t>
      </w:r>
      <w:r w:rsidRPr="004720DC">
        <w:t xml:space="preserve">Scale bars are 10 </w:t>
      </w:r>
      <w:r w:rsidRPr="004720DC">
        <w:sym w:font="Symbol" w:char="F06D"/>
      </w:r>
      <w:r w:rsidRPr="004720DC">
        <w:t>m.</w:t>
      </w:r>
    </w:p>
    <w:p w14:paraId="19DD329B" w14:textId="55EB1EFA" w:rsidR="00A05B5D" w:rsidRDefault="00A05B5D">
      <w:pPr>
        <w:rPr>
          <w:b/>
        </w:rPr>
      </w:pPr>
    </w:p>
    <w:p w14:paraId="38103F47" w14:textId="77777777" w:rsidR="00A05B5D" w:rsidRDefault="00A05B5D">
      <w:pPr>
        <w:rPr>
          <w:b/>
        </w:rPr>
      </w:pPr>
    </w:p>
    <w:p w14:paraId="57DA10C9" w14:textId="1B09E65E" w:rsidR="00446AA1" w:rsidRPr="00886DFC" w:rsidRDefault="00446AA1" w:rsidP="00FD0D4B">
      <w:pPr>
        <w:spacing w:line="480" w:lineRule="auto"/>
        <w:jc w:val="both"/>
        <w:rPr>
          <w:b/>
        </w:rPr>
      </w:pPr>
      <w:r w:rsidRPr="00886DFC">
        <w:rPr>
          <w:b/>
        </w:rPr>
        <w:t>Supplementary Figure 1</w:t>
      </w:r>
      <w:r w:rsidR="002E669E">
        <w:rPr>
          <w:b/>
        </w:rPr>
        <w:t>3</w:t>
      </w:r>
      <w:r w:rsidRPr="00886DFC">
        <w:rPr>
          <w:b/>
        </w:rPr>
        <w:t>. Bar graphs</w:t>
      </w:r>
      <w:r w:rsidR="003A04DE" w:rsidRPr="00886DFC">
        <w:rPr>
          <w:b/>
        </w:rPr>
        <w:t xml:space="preserve"> of all the pie charts shown in the indicated figures.</w:t>
      </w:r>
    </w:p>
    <w:p w14:paraId="6C8EFDE7" w14:textId="62585431" w:rsidR="004A3539" w:rsidRPr="00A05B5D" w:rsidRDefault="003A04DE" w:rsidP="004A3539">
      <w:pPr>
        <w:spacing w:line="480" w:lineRule="auto"/>
        <w:jc w:val="both"/>
        <w:rPr>
          <w:bCs/>
        </w:rPr>
      </w:pPr>
      <w:r w:rsidRPr="00886DFC">
        <w:rPr>
          <w:bCs/>
        </w:rPr>
        <w:t>Data are presented as mean ± SEM, from 3 independent experiments.  *</w:t>
      </w:r>
      <w:r w:rsidRPr="00886DFC">
        <w:rPr>
          <w:bCs/>
          <w:i/>
        </w:rPr>
        <w:t>p</w:t>
      </w:r>
      <w:r w:rsidRPr="00886DFC">
        <w:rPr>
          <w:rFonts w:ascii="Cambria Math" w:hAnsi="Cambria Math" w:cs="Cambria Math"/>
          <w:bCs/>
        </w:rPr>
        <w:t>⩽</w:t>
      </w:r>
      <w:r w:rsidRPr="00886DFC">
        <w:rPr>
          <w:bCs/>
        </w:rPr>
        <w:t xml:space="preserve">0.05, </w:t>
      </w:r>
      <w:r w:rsidR="00886DFC" w:rsidRPr="00886DFC">
        <w:rPr>
          <w:bCs/>
        </w:rPr>
        <w:t>**</w:t>
      </w:r>
      <w:r w:rsidR="00886DFC" w:rsidRPr="00886DFC">
        <w:rPr>
          <w:bCs/>
          <w:i/>
        </w:rPr>
        <w:t>p</w:t>
      </w:r>
      <w:r w:rsidR="00886DFC" w:rsidRPr="00886DFC">
        <w:rPr>
          <w:rFonts w:ascii="Cambria Math" w:hAnsi="Cambria Math" w:cs="Cambria Math"/>
          <w:bCs/>
        </w:rPr>
        <w:t>⩽</w:t>
      </w:r>
      <w:r w:rsidR="00886DFC" w:rsidRPr="00886DFC">
        <w:rPr>
          <w:bCs/>
        </w:rPr>
        <w:t xml:space="preserve">0.005, </w:t>
      </w:r>
      <w:r w:rsidRPr="00886DFC">
        <w:rPr>
          <w:bCs/>
        </w:rPr>
        <w:t>***</w:t>
      </w:r>
      <w:r w:rsidRPr="00886DFC">
        <w:rPr>
          <w:bCs/>
          <w:i/>
        </w:rPr>
        <w:t>p</w:t>
      </w:r>
      <w:r w:rsidRPr="00886DFC">
        <w:rPr>
          <w:rFonts w:ascii="Cambria Math" w:hAnsi="Cambria Math" w:cs="Cambria Math"/>
          <w:bCs/>
        </w:rPr>
        <w:t>⩽</w:t>
      </w:r>
      <w:r w:rsidRPr="00886DFC">
        <w:rPr>
          <w:bCs/>
        </w:rPr>
        <w:t>0.001 (</w:t>
      </w:r>
      <w:r w:rsidR="00095A7A">
        <w:rPr>
          <w:bCs/>
        </w:rPr>
        <w:t>Figure</w:t>
      </w:r>
      <w:r w:rsidR="004A3539">
        <w:rPr>
          <w:bCs/>
        </w:rPr>
        <w:t>s</w:t>
      </w:r>
      <w:r w:rsidR="00095A7A">
        <w:rPr>
          <w:bCs/>
        </w:rPr>
        <w:t xml:space="preserve"> 1A,</w:t>
      </w:r>
      <w:r w:rsidR="002108D7">
        <w:rPr>
          <w:bCs/>
        </w:rPr>
        <w:t xml:space="preserve"> S8A</w:t>
      </w:r>
      <w:r w:rsidR="004A3539">
        <w:rPr>
          <w:bCs/>
        </w:rPr>
        <w:t>,</w:t>
      </w:r>
      <w:r w:rsidR="002108D7">
        <w:rPr>
          <w:bCs/>
        </w:rPr>
        <w:t xml:space="preserve"> S8B,</w:t>
      </w:r>
      <w:r w:rsidR="00095A7A">
        <w:rPr>
          <w:bCs/>
        </w:rPr>
        <w:t xml:space="preserve"> two</w:t>
      </w:r>
      <w:r w:rsidRPr="00886DFC">
        <w:rPr>
          <w:bCs/>
        </w:rPr>
        <w:t>-way ANOVA</w:t>
      </w:r>
      <w:r w:rsidR="004A3539">
        <w:rPr>
          <w:bCs/>
        </w:rPr>
        <w:t xml:space="preserve">s </w:t>
      </w:r>
      <w:r w:rsidRPr="00886DFC">
        <w:rPr>
          <w:bCs/>
        </w:rPr>
        <w:t xml:space="preserve">with </w:t>
      </w:r>
      <w:r w:rsidR="000545E5">
        <w:rPr>
          <w:bCs/>
        </w:rPr>
        <w:t>Bonferroni’s</w:t>
      </w:r>
      <w:r w:rsidRPr="00886DFC">
        <w:rPr>
          <w:bCs/>
        </w:rPr>
        <w:t xml:space="preserve"> multiple comparisons test</w:t>
      </w:r>
      <w:r w:rsidR="009B1570">
        <w:rPr>
          <w:bCs/>
        </w:rPr>
        <w:t>; Fig</w:t>
      </w:r>
      <w:r w:rsidR="002108D7">
        <w:rPr>
          <w:bCs/>
        </w:rPr>
        <w:t xml:space="preserve">ures 2B, 3A, 3B, 4A, 6A, 6D, 7A, 7B, 7C, </w:t>
      </w:r>
      <w:r w:rsidR="004A3539">
        <w:rPr>
          <w:bCs/>
        </w:rPr>
        <w:t xml:space="preserve">S3A, </w:t>
      </w:r>
      <w:r w:rsidR="002108D7">
        <w:rPr>
          <w:bCs/>
        </w:rPr>
        <w:t>S4A, S6A, S7, S12A, S12B, two</w:t>
      </w:r>
      <w:r w:rsidR="002108D7" w:rsidRPr="00886DFC">
        <w:rPr>
          <w:bCs/>
        </w:rPr>
        <w:t>-way ANOVA</w:t>
      </w:r>
      <w:r w:rsidR="004A3539">
        <w:rPr>
          <w:bCs/>
        </w:rPr>
        <w:t>s</w:t>
      </w:r>
      <w:r w:rsidR="002108D7">
        <w:rPr>
          <w:bCs/>
        </w:rPr>
        <w:t xml:space="preserve"> </w:t>
      </w:r>
      <w:r w:rsidR="002108D7" w:rsidRPr="00886DFC">
        <w:rPr>
          <w:bCs/>
        </w:rPr>
        <w:t xml:space="preserve">with </w:t>
      </w:r>
      <w:r w:rsidR="002108D7">
        <w:rPr>
          <w:bCs/>
        </w:rPr>
        <w:t>Dunnett’s</w:t>
      </w:r>
      <w:r w:rsidR="002108D7" w:rsidRPr="00886DFC">
        <w:rPr>
          <w:bCs/>
        </w:rPr>
        <w:t xml:space="preserve"> multiple comparisons test</w:t>
      </w:r>
      <w:r w:rsidR="002108D7">
        <w:rPr>
          <w:bCs/>
        </w:rPr>
        <w:t xml:space="preserve">; </w:t>
      </w:r>
      <w:r w:rsidR="004A3539">
        <w:rPr>
          <w:bCs/>
        </w:rPr>
        <w:t xml:space="preserve">Figure 8D, multiple unpaired t tests with two-stage linear step-up procedure of </w:t>
      </w:r>
      <w:proofErr w:type="spellStart"/>
      <w:r w:rsidR="004A3539" w:rsidRPr="004A3539">
        <w:rPr>
          <w:bCs/>
        </w:rPr>
        <w:t>Benjamini</w:t>
      </w:r>
      <w:proofErr w:type="spellEnd"/>
      <w:r w:rsidR="004A3539" w:rsidRPr="004A3539">
        <w:rPr>
          <w:bCs/>
        </w:rPr>
        <w:t xml:space="preserve">, Krieger, and </w:t>
      </w:r>
      <w:proofErr w:type="spellStart"/>
      <w:r w:rsidR="004A3539" w:rsidRPr="004A3539">
        <w:rPr>
          <w:bCs/>
        </w:rPr>
        <w:t>Yekutieli</w:t>
      </w:r>
      <w:proofErr w:type="spellEnd"/>
      <w:r w:rsidR="004A3539" w:rsidRPr="004A3539">
        <w:rPr>
          <w:bCs/>
        </w:rPr>
        <w:t>).</w:t>
      </w:r>
    </w:p>
    <w:sectPr w:rsidR="004A3539" w:rsidRPr="00A05B5D" w:rsidSect="00215DA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07437" w14:textId="77777777" w:rsidR="002E3FBA" w:rsidRDefault="002E3FBA" w:rsidP="00AA6464">
      <w:r>
        <w:separator/>
      </w:r>
    </w:p>
  </w:endnote>
  <w:endnote w:type="continuationSeparator" w:id="0">
    <w:p w14:paraId="014D79BE" w14:textId="77777777" w:rsidR="002E3FBA" w:rsidRDefault="002E3FBA" w:rsidP="00AA6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01043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5E3C96" w14:textId="2A626689" w:rsidR="00AA6464" w:rsidRDefault="00AA6464" w:rsidP="00E776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05536D" w14:textId="77777777" w:rsidR="00AA6464" w:rsidRDefault="00AA64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582078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3CA9FE" w14:textId="655F8264" w:rsidR="00AA6464" w:rsidRDefault="00AA6464" w:rsidP="00E776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7D83F9" w14:textId="77777777" w:rsidR="00AA6464" w:rsidRDefault="00AA64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89B27" w14:textId="77777777" w:rsidR="002E3FBA" w:rsidRDefault="002E3FBA" w:rsidP="00AA6464">
      <w:r>
        <w:separator/>
      </w:r>
    </w:p>
  </w:footnote>
  <w:footnote w:type="continuationSeparator" w:id="0">
    <w:p w14:paraId="2BEBE1F0" w14:textId="77777777" w:rsidR="002E3FBA" w:rsidRDefault="002E3FBA" w:rsidP="00AA6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6C8"/>
    <w:rsid w:val="000545E5"/>
    <w:rsid w:val="00092C52"/>
    <w:rsid w:val="00095A7A"/>
    <w:rsid w:val="002108D7"/>
    <w:rsid w:val="00215DA1"/>
    <w:rsid w:val="00277FAE"/>
    <w:rsid w:val="00283C9D"/>
    <w:rsid w:val="002A5EC3"/>
    <w:rsid w:val="002E3FBA"/>
    <w:rsid w:val="002E669E"/>
    <w:rsid w:val="003714F9"/>
    <w:rsid w:val="003A04DE"/>
    <w:rsid w:val="003B2330"/>
    <w:rsid w:val="003D1EB3"/>
    <w:rsid w:val="00417A6C"/>
    <w:rsid w:val="00421FF7"/>
    <w:rsid w:val="00430A7E"/>
    <w:rsid w:val="00446AA1"/>
    <w:rsid w:val="004720DC"/>
    <w:rsid w:val="004A3539"/>
    <w:rsid w:val="00541FA6"/>
    <w:rsid w:val="00567571"/>
    <w:rsid w:val="005709C2"/>
    <w:rsid w:val="005A7243"/>
    <w:rsid w:val="005B6FEC"/>
    <w:rsid w:val="005C054C"/>
    <w:rsid w:val="005E74D5"/>
    <w:rsid w:val="005F3668"/>
    <w:rsid w:val="00652768"/>
    <w:rsid w:val="00671242"/>
    <w:rsid w:val="006D15D6"/>
    <w:rsid w:val="007A47BE"/>
    <w:rsid w:val="00886DFC"/>
    <w:rsid w:val="008D00F2"/>
    <w:rsid w:val="009916C8"/>
    <w:rsid w:val="009A5E3B"/>
    <w:rsid w:val="009B1570"/>
    <w:rsid w:val="00A05B5D"/>
    <w:rsid w:val="00A11A95"/>
    <w:rsid w:val="00A27E35"/>
    <w:rsid w:val="00A85BD6"/>
    <w:rsid w:val="00AA11D1"/>
    <w:rsid w:val="00AA6464"/>
    <w:rsid w:val="00AC3EE5"/>
    <w:rsid w:val="00AD6FD8"/>
    <w:rsid w:val="00B11F79"/>
    <w:rsid w:val="00B813F0"/>
    <w:rsid w:val="00BB2C1C"/>
    <w:rsid w:val="00BD62EC"/>
    <w:rsid w:val="00C818E4"/>
    <w:rsid w:val="00C82722"/>
    <w:rsid w:val="00C93CE4"/>
    <w:rsid w:val="00CA7D7A"/>
    <w:rsid w:val="00DA1721"/>
    <w:rsid w:val="00DA4007"/>
    <w:rsid w:val="00DC6A05"/>
    <w:rsid w:val="00DE436E"/>
    <w:rsid w:val="00E14FFA"/>
    <w:rsid w:val="00E3129F"/>
    <w:rsid w:val="00E70BB9"/>
    <w:rsid w:val="00E74402"/>
    <w:rsid w:val="00E91756"/>
    <w:rsid w:val="00F71459"/>
    <w:rsid w:val="00FD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88870"/>
  <w15:chartTrackingRefBased/>
  <w15:docId w15:val="{D91EC539-D06B-BF44-A929-021DD335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6C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64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46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A6464"/>
  </w:style>
  <w:style w:type="character" w:styleId="LineNumber">
    <w:name w:val="line number"/>
    <w:basedOn w:val="DefaultParagraphFont"/>
    <w:uiPriority w:val="99"/>
    <w:semiHidden/>
    <w:unhideWhenUsed/>
    <w:rsid w:val="00215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8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6</Pages>
  <Words>1562</Words>
  <Characters>890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darajan, Shankar</dc:creator>
  <cp:keywords/>
  <dc:description/>
  <cp:lastModifiedBy>Varadarajan, Shankar</cp:lastModifiedBy>
  <cp:revision>38</cp:revision>
  <dcterms:created xsi:type="dcterms:W3CDTF">2021-04-10T20:53:00Z</dcterms:created>
  <dcterms:modified xsi:type="dcterms:W3CDTF">2022-02-05T20:06:00Z</dcterms:modified>
</cp:coreProperties>
</file>